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E80" w:rsidRDefault="00013E80" w:rsidP="00013E80">
      <w:pPr>
        <w:pageBreakBefore/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  <w:r>
        <w:rPr>
          <w:rFonts w:ascii="Arial" w:hAnsi="Arial" w:cs="Arial"/>
          <w:b/>
          <w:sz w:val="22"/>
          <w:szCs w:val="22"/>
          <w:lang w:val="pt-BR"/>
        </w:rPr>
        <w:t>Methods</w:t>
      </w:r>
    </w:p>
    <w:p w:rsidR="00013E80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013E80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  <w:r>
        <w:rPr>
          <w:rFonts w:ascii="Arial" w:hAnsi="Arial" w:cs="Arial"/>
          <w:b/>
          <w:sz w:val="22"/>
          <w:szCs w:val="22"/>
          <w:lang w:val="pt-BR"/>
        </w:rPr>
        <w:t>Histopathology and IHC</w:t>
      </w:r>
    </w:p>
    <w:p w:rsidR="00013E80" w:rsidRPr="00D248D4" w:rsidRDefault="00013E80" w:rsidP="00013E80">
      <w:pPr>
        <w:pStyle w:val="StandardWeb"/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D248D4">
        <w:rPr>
          <w:rFonts w:ascii="Arial" w:hAnsi="Arial" w:cs="Arial"/>
          <w:sz w:val="22"/>
          <w:szCs w:val="22"/>
          <w:lang w:val="en-US"/>
        </w:rPr>
        <w:t xml:space="preserve">Immunohistochemistry (IHC) was performed on formalin-fixed, paraffin-embedded (FFPE) tissue sections on the 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Ventana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 xml:space="preserve"> Ultra XT automated staining System (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Ventana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 xml:space="preserve"> Medical Systems, Oro Valley, AZ, USA) using 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Ventana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 xml:space="preserve"> reagents, according to the manufacturer´s protocol. </w:t>
      </w:r>
      <w:r>
        <w:rPr>
          <w:rFonts w:ascii="Arial" w:hAnsi="Arial" w:cs="Arial"/>
          <w:sz w:val="22"/>
          <w:szCs w:val="22"/>
          <w:lang w:val="en-US"/>
        </w:rPr>
        <w:t>Tissue sections were stained</w:t>
      </w:r>
      <w:r w:rsidRPr="00D248D4">
        <w:rPr>
          <w:rFonts w:ascii="Arial" w:hAnsi="Arial" w:cs="Arial"/>
          <w:sz w:val="22"/>
          <w:szCs w:val="22"/>
          <w:lang w:val="en-US"/>
        </w:rPr>
        <w:t xml:space="preserve"> with an antibody against CDK6 (ERP4515, 1:250, 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Abcam</w:t>
      </w:r>
      <w:proofErr w:type="spellEnd"/>
      <w:r>
        <w:rPr>
          <w:rFonts w:ascii="Arial" w:hAnsi="Arial" w:cs="Arial"/>
          <w:sz w:val="22"/>
          <w:szCs w:val="22"/>
          <w:lang w:val="en-US"/>
        </w:rPr>
        <w:t>, Cambridge, UK</w:t>
      </w:r>
      <w:r w:rsidRPr="00D248D4">
        <w:rPr>
          <w:rFonts w:ascii="Arial" w:hAnsi="Arial" w:cs="Arial"/>
          <w:sz w:val="22"/>
          <w:szCs w:val="22"/>
          <w:lang w:val="en-US"/>
        </w:rPr>
        <w:t xml:space="preserve">), Cyclin D1 (SP4, 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rtu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 xml:space="preserve">, Roche, Mannheim, Germany), p16 (INK4a, 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rtu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 xml:space="preserve">, Roche), RB1 (G3-245, 1:100, BD 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Pharmingen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 xml:space="preserve">, San Diego, CA, USA), phosphor-RB (D20B12, 1:200, Cell Signaling, Danvers, MA, USA), p21 (SXM-30, 1:500,BD 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Pharmingen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 xml:space="preserve">), phospho-p44/42 (ERK1/2, T202/Y204, 1:400 Cell Signaling) and phospho-p38 (T180/Y182, D3F9, 1:800, Cell Signaling). Primary antibody detection was performed using the 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OptiView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 xml:space="preserve"> DAB IHC detection kit (</w:t>
      </w:r>
      <w:proofErr w:type="spellStart"/>
      <w:r w:rsidRPr="00D248D4">
        <w:rPr>
          <w:rFonts w:ascii="Arial" w:hAnsi="Arial" w:cs="Arial"/>
          <w:sz w:val="22"/>
          <w:szCs w:val="22"/>
          <w:lang w:val="en-US"/>
        </w:rPr>
        <w:t>Ventana</w:t>
      </w:r>
      <w:proofErr w:type="spellEnd"/>
      <w:r w:rsidRPr="00D248D4">
        <w:rPr>
          <w:rFonts w:ascii="Arial" w:hAnsi="Arial" w:cs="Arial"/>
          <w:sz w:val="22"/>
          <w:szCs w:val="22"/>
          <w:lang w:val="en-US"/>
        </w:rPr>
        <w:t>).</w:t>
      </w:r>
    </w:p>
    <w:p w:rsidR="00013E80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013E80" w:rsidRPr="007836F1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  <w:r w:rsidRPr="007836F1">
        <w:rPr>
          <w:rFonts w:ascii="Arial" w:hAnsi="Arial" w:cs="Arial"/>
          <w:b/>
          <w:sz w:val="22"/>
          <w:szCs w:val="22"/>
          <w:lang w:val="pt-BR"/>
        </w:rPr>
        <w:t>Next-generation sequencing</w:t>
      </w:r>
    </w:p>
    <w:p w:rsidR="00013E80" w:rsidRPr="007836F1" w:rsidRDefault="00013E80" w:rsidP="00013E80">
      <w:pPr>
        <w:autoSpaceDE w:val="0"/>
        <w:autoSpaceDN w:val="0"/>
        <w:adjustRightInd w:val="0"/>
        <w:spacing w:before="30" w:after="30" w:line="480" w:lineRule="auto"/>
        <w:ind w:left="28" w:right="28"/>
        <w:jc w:val="both"/>
        <w:rPr>
          <w:rFonts w:ascii="Arial" w:hAnsi="Arial" w:cs="Arial"/>
          <w:sz w:val="22"/>
          <w:szCs w:val="22"/>
          <w:lang w:val="en-US"/>
        </w:rPr>
      </w:pPr>
      <w:r w:rsidRPr="007836F1">
        <w:rPr>
          <w:rFonts w:ascii="Arial" w:hAnsi="Arial" w:cs="Arial"/>
          <w:sz w:val="22"/>
          <w:szCs w:val="22"/>
          <w:lang w:val="en-US"/>
        </w:rPr>
        <w:t>A total of 200 ng of extracted genomic DNA (</w:t>
      </w:r>
      <w:proofErr w:type="spellStart"/>
      <w:r w:rsidRPr="007836F1">
        <w:rPr>
          <w:rFonts w:ascii="Arial" w:hAnsi="Arial" w:cs="Arial"/>
          <w:sz w:val="22"/>
          <w:szCs w:val="22"/>
          <w:lang w:val="en-US"/>
        </w:rPr>
        <w:t>gDNA</w:t>
      </w:r>
      <w:proofErr w:type="spellEnd"/>
      <w:r w:rsidRPr="007836F1">
        <w:rPr>
          <w:rFonts w:ascii="Arial" w:hAnsi="Arial" w:cs="Arial"/>
          <w:sz w:val="22"/>
          <w:szCs w:val="22"/>
          <w:lang w:val="en-US"/>
        </w:rPr>
        <w:t xml:space="preserve">) was used for library construction. </w:t>
      </w:r>
      <w:proofErr w:type="spellStart"/>
      <w:proofErr w:type="gramStart"/>
      <w:r w:rsidRPr="007836F1">
        <w:rPr>
          <w:rFonts w:ascii="Arial" w:hAnsi="Arial" w:cs="Arial"/>
          <w:sz w:val="22"/>
          <w:szCs w:val="22"/>
          <w:lang w:val="en-US"/>
        </w:rPr>
        <w:t>gDNA</w:t>
      </w:r>
      <w:proofErr w:type="spellEnd"/>
      <w:proofErr w:type="gramEnd"/>
      <w:r w:rsidRPr="007836F1">
        <w:rPr>
          <w:rFonts w:ascii="Arial" w:hAnsi="Arial" w:cs="Arial"/>
          <w:sz w:val="22"/>
          <w:szCs w:val="22"/>
          <w:lang w:val="en-US"/>
        </w:rPr>
        <w:t xml:space="preserve"> was fragmented to 150-200 </w:t>
      </w:r>
      <w:proofErr w:type="spellStart"/>
      <w:r w:rsidRPr="007836F1">
        <w:rPr>
          <w:rFonts w:ascii="Arial" w:hAnsi="Arial" w:cs="Arial"/>
          <w:sz w:val="22"/>
          <w:szCs w:val="22"/>
          <w:lang w:val="en-US"/>
        </w:rPr>
        <w:t>bp</w:t>
      </w:r>
      <w:proofErr w:type="spellEnd"/>
      <w:r w:rsidRPr="007836F1">
        <w:rPr>
          <w:rFonts w:ascii="Arial" w:hAnsi="Arial" w:cs="Arial"/>
          <w:sz w:val="22"/>
          <w:szCs w:val="22"/>
          <w:lang w:val="en-US"/>
        </w:rPr>
        <w:t xml:space="preserve"> pairs using </w:t>
      </w:r>
      <w:proofErr w:type="spellStart"/>
      <w:r w:rsidRPr="007836F1">
        <w:rPr>
          <w:rFonts w:ascii="Arial" w:hAnsi="Arial" w:cs="Arial"/>
          <w:sz w:val="22"/>
          <w:szCs w:val="22"/>
          <w:lang w:val="en-US"/>
        </w:rPr>
        <w:t>Covaris</w:t>
      </w:r>
      <w:proofErr w:type="spellEnd"/>
      <w:r w:rsidRPr="007836F1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7836F1">
        <w:rPr>
          <w:rFonts w:ascii="Arial" w:hAnsi="Arial" w:cs="Arial"/>
          <w:sz w:val="22"/>
          <w:szCs w:val="22"/>
          <w:lang w:val="en-US"/>
        </w:rPr>
        <w:t>Ultrasonication</w:t>
      </w:r>
      <w:proofErr w:type="spellEnd"/>
      <w:r w:rsidRPr="007836F1">
        <w:rPr>
          <w:rFonts w:ascii="Arial" w:hAnsi="Arial" w:cs="Arial"/>
          <w:sz w:val="22"/>
          <w:szCs w:val="22"/>
          <w:lang w:val="en-US"/>
        </w:rPr>
        <w:t xml:space="preserve">. The </w:t>
      </w:r>
      <w:proofErr w:type="spellStart"/>
      <w:r w:rsidRPr="007836F1">
        <w:rPr>
          <w:rFonts w:ascii="Arial" w:hAnsi="Arial" w:cs="Arial"/>
          <w:sz w:val="22"/>
          <w:szCs w:val="22"/>
          <w:lang w:val="en-US"/>
        </w:rPr>
        <w:t>SureSelect</w:t>
      </w:r>
      <w:proofErr w:type="spellEnd"/>
      <w:r w:rsidRPr="007836F1">
        <w:rPr>
          <w:rFonts w:ascii="Arial" w:hAnsi="Arial" w:cs="Arial"/>
          <w:sz w:val="22"/>
          <w:szCs w:val="22"/>
          <w:lang w:val="en-US"/>
        </w:rPr>
        <w:t xml:space="preserve"> XT Low Input Target Enrichment System (Agilent Technologies, Santa Clara, CA, USA) was used to perform hybrid capture with custom-designed bait-sets Sure Select Somatic Cancer Panel v5 covering 708 cancer related genes, 7 promoter regions and selected fusions. Raw data was processed using the in-house </w:t>
      </w:r>
      <w:proofErr w:type="spellStart"/>
      <w:r w:rsidRPr="007836F1">
        <w:rPr>
          <w:rFonts w:ascii="Arial" w:hAnsi="Arial" w:cs="Arial"/>
          <w:sz w:val="22"/>
          <w:szCs w:val="22"/>
          <w:lang w:val="en-US"/>
        </w:rPr>
        <w:t>megSAP</w:t>
      </w:r>
      <w:proofErr w:type="spellEnd"/>
      <w:r w:rsidRPr="007836F1">
        <w:rPr>
          <w:rFonts w:ascii="Arial" w:hAnsi="Arial" w:cs="Arial"/>
          <w:sz w:val="22"/>
          <w:szCs w:val="22"/>
          <w:lang w:val="en-US"/>
        </w:rPr>
        <w:t xml:space="preserve"> Pipeline (</w:t>
      </w:r>
      <w:hyperlink r:id="rId5" w:history="1">
        <w:r w:rsidRPr="007836F1">
          <w:rPr>
            <w:rFonts w:ascii="Arial" w:hAnsi="Arial" w:cs="Arial"/>
            <w:sz w:val="22"/>
            <w:szCs w:val="22"/>
            <w:lang w:val="en-US"/>
          </w:rPr>
          <w:t>https://github.com/imgag/megSAP</w:t>
        </w:r>
      </w:hyperlink>
      <w:r w:rsidRPr="007836F1">
        <w:rPr>
          <w:rFonts w:ascii="Arial" w:hAnsi="Arial" w:cs="Arial"/>
          <w:sz w:val="22"/>
          <w:szCs w:val="22"/>
          <w:lang w:val="en-US"/>
        </w:rPr>
        <w:t xml:space="preserve">, version 0.2-8-ga9d80c2) combined with </w:t>
      </w:r>
      <w:proofErr w:type="spellStart"/>
      <w:r w:rsidRPr="007836F1">
        <w:rPr>
          <w:rFonts w:ascii="Arial" w:hAnsi="Arial" w:cs="Arial"/>
          <w:sz w:val="22"/>
          <w:szCs w:val="22"/>
          <w:lang w:val="en-US"/>
        </w:rPr>
        <w:t>ngs</w:t>
      </w:r>
      <w:proofErr w:type="spellEnd"/>
      <w:r w:rsidRPr="007836F1">
        <w:rPr>
          <w:rFonts w:ascii="Arial" w:hAnsi="Arial" w:cs="Arial"/>
          <w:sz w:val="22"/>
          <w:szCs w:val="22"/>
          <w:lang w:val="en-US"/>
        </w:rPr>
        <w:t>-bits package (https://github.com/imgag/ngs-bits).  Briefly, sequencing reads were aligned to the human reference genome (GRCh37) by BWA-</w:t>
      </w:r>
      <w:proofErr w:type="gramStart"/>
      <w:r w:rsidRPr="007836F1">
        <w:rPr>
          <w:rFonts w:ascii="Arial" w:hAnsi="Arial" w:cs="Arial"/>
          <w:sz w:val="22"/>
          <w:szCs w:val="22"/>
          <w:lang w:val="en-US"/>
        </w:rPr>
        <w:t>MEM,</w:t>
      </w:r>
      <w:proofErr w:type="gramEnd"/>
      <w:r w:rsidRPr="007836F1">
        <w:rPr>
          <w:rFonts w:ascii="Arial" w:hAnsi="Arial" w:cs="Arial"/>
          <w:sz w:val="22"/>
          <w:szCs w:val="22"/>
          <w:lang w:val="en-US"/>
        </w:rPr>
        <w:t xml:space="preserve"> variants were called using Strelka2 and annotated with VEP. For SCNA detection </w:t>
      </w:r>
      <w:proofErr w:type="spellStart"/>
      <w:r w:rsidRPr="007836F1">
        <w:rPr>
          <w:rFonts w:ascii="Arial" w:hAnsi="Arial" w:cs="Arial"/>
          <w:sz w:val="22"/>
          <w:szCs w:val="22"/>
          <w:lang w:val="en-US"/>
        </w:rPr>
        <w:t>ClinCNV</w:t>
      </w:r>
      <w:proofErr w:type="spellEnd"/>
      <w:r w:rsidRPr="007836F1">
        <w:rPr>
          <w:rFonts w:ascii="Arial" w:hAnsi="Arial" w:cs="Arial"/>
          <w:sz w:val="22"/>
          <w:szCs w:val="22"/>
          <w:lang w:val="en-US"/>
        </w:rPr>
        <w:t xml:space="preserve"> (version 1.16) was used. </w:t>
      </w:r>
    </w:p>
    <w:p w:rsidR="00013E80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67356E" w:rsidRDefault="0067356E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</w:p>
    <w:p w:rsidR="00013E80" w:rsidRPr="001C2CCA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  <w:r w:rsidRPr="001C2CCA">
        <w:rPr>
          <w:rFonts w:ascii="Arial" w:hAnsi="Arial" w:cs="Arial"/>
          <w:b/>
          <w:sz w:val="22"/>
          <w:szCs w:val="22"/>
          <w:lang w:val="pt-BR"/>
        </w:rPr>
        <w:t xml:space="preserve">Liquid Biopsy and Next Generation Sequencing for </w:t>
      </w:r>
      <w:r w:rsidRPr="00121C79">
        <w:rPr>
          <w:rFonts w:ascii="Arial" w:hAnsi="Arial" w:cs="Arial"/>
          <w:b/>
          <w:i/>
          <w:sz w:val="22"/>
          <w:szCs w:val="22"/>
          <w:lang w:val="pt-BR"/>
        </w:rPr>
        <w:t>NRAS</w:t>
      </w:r>
      <w:r w:rsidRPr="00121C79">
        <w:rPr>
          <w:rFonts w:ascii="Arial" w:hAnsi="Arial" w:cs="Arial"/>
          <w:b/>
          <w:sz w:val="22"/>
          <w:szCs w:val="22"/>
          <w:lang w:val="pt-BR"/>
        </w:rPr>
        <w:t xml:space="preserve"> </w:t>
      </w:r>
      <w:r w:rsidRPr="00121C79">
        <w:rPr>
          <w:rFonts w:ascii="Arial" w:hAnsi="Arial" w:cs="Arial"/>
          <w:b/>
          <w:sz w:val="22"/>
          <w:szCs w:val="22"/>
          <w:lang w:val="en-US"/>
        </w:rPr>
        <w:t>c.182A&gt;G/</w:t>
      </w:r>
      <w:r w:rsidRPr="001C2CCA">
        <w:rPr>
          <w:rFonts w:ascii="Arial" w:hAnsi="Arial" w:cs="Arial"/>
          <w:b/>
          <w:sz w:val="22"/>
          <w:szCs w:val="22"/>
          <w:lang w:val="pt-BR"/>
        </w:rPr>
        <w:t>p.Q61R monitoring</w:t>
      </w:r>
    </w:p>
    <w:p w:rsidR="00013E80" w:rsidRPr="001C2CCA" w:rsidRDefault="00013E80" w:rsidP="00013E80">
      <w:pPr>
        <w:spacing w:line="480" w:lineRule="auto"/>
        <w:rPr>
          <w:rFonts w:ascii="Arial" w:hAnsi="Arial" w:cs="Arial"/>
          <w:sz w:val="22"/>
          <w:szCs w:val="22"/>
          <w:lang w:val="pt-BR"/>
        </w:rPr>
      </w:pPr>
      <w:r w:rsidRPr="001C2CCA">
        <w:rPr>
          <w:rFonts w:ascii="Arial" w:hAnsi="Arial" w:cs="Arial"/>
          <w:sz w:val="22"/>
          <w:szCs w:val="22"/>
          <w:lang w:val="pt-BR"/>
        </w:rPr>
        <w:lastRenderedPageBreak/>
        <w:t xml:space="preserve">Plasma was isolated and cfDNA was extracted from Liquid Biopsy (whole blood taken in PAXgene Blood ccfDNA System primary tubes </w:t>
      </w:r>
      <w:r w:rsidRPr="001C2CCA">
        <w:rPr>
          <w:rFonts w:ascii="Arial" w:hAnsi="Arial" w:cs="Arial"/>
          <w:sz w:val="22"/>
          <w:szCs w:val="22"/>
          <w:lang w:val="en-US"/>
        </w:rPr>
        <w:t>(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Qiagen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>, Hilden, Germany) and further processed the same day</w:t>
      </w:r>
      <w:r w:rsidRPr="001C2CCA">
        <w:rPr>
          <w:rFonts w:ascii="Arial" w:hAnsi="Arial" w:cs="Arial"/>
          <w:sz w:val="22"/>
          <w:szCs w:val="22"/>
          <w:lang w:val="pt-BR"/>
        </w:rPr>
        <w:t xml:space="preserve">) using the 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QIAamp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 Circulating 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Nucleid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 Acid Kit (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Qiagen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) according to the manufacturers’ instructions. </w:t>
      </w:r>
    </w:p>
    <w:p w:rsidR="00013E80" w:rsidRPr="001C2CCA" w:rsidRDefault="00013E80" w:rsidP="00013E8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1C2CCA">
        <w:rPr>
          <w:rFonts w:ascii="Arial" w:hAnsi="Arial" w:cs="Arial"/>
          <w:sz w:val="22"/>
          <w:szCs w:val="22"/>
          <w:lang w:val="en-US"/>
        </w:rPr>
        <w:t xml:space="preserve">Cell free DNA was analyzed to monitor the </w:t>
      </w:r>
      <w:r w:rsidRPr="00121C79">
        <w:rPr>
          <w:rFonts w:ascii="Arial" w:hAnsi="Arial" w:cs="Arial"/>
          <w:i/>
          <w:sz w:val="22"/>
          <w:szCs w:val="22"/>
          <w:lang w:val="en-US"/>
        </w:rPr>
        <w:t>NRAS</w:t>
      </w:r>
      <w:r w:rsidRPr="00121C79">
        <w:rPr>
          <w:rFonts w:ascii="Arial" w:hAnsi="Arial" w:cs="Arial"/>
          <w:sz w:val="22"/>
          <w:szCs w:val="22"/>
          <w:lang w:val="en-US"/>
        </w:rPr>
        <w:t xml:space="preserve"> c.182A&gt;G/p.Q61R</w:t>
      </w:r>
      <w:r w:rsidRPr="001C2CCA">
        <w:rPr>
          <w:rFonts w:ascii="Arial" w:hAnsi="Arial" w:cs="Arial"/>
          <w:sz w:val="22"/>
          <w:szCs w:val="22"/>
          <w:lang w:val="en-US"/>
        </w:rPr>
        <w:t xml:space="preserve"> mutation using the 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Oncomine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 Colon 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cfDNA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 Assay (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Thermo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 Fisher Scientific, Waltham, MA, USA) and Next Generation Sequencing was performed on the Ion 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GeneStudio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 S5 prime.</w:t>
      </w:r>
      <w:r w:rsidRPr="001C2CCA">
        <w:rPr>
          <w:rFonts w:ascii="Arial" w:hAnsi="Arial" w:cs="Arial"/>
          <w:sz w:val="22"/>
          <w:szCs w:val="22"/>
          <w:lang w:val="en-US" w:eastAsia="de-DE"/>
        </w:rPr>
        <w:t xml:space="preserve"> </w:t>
      </w:r>
      <w:r>
        <w:rPr>
          <w:rFonts w:ascii="Arial" w:hAnsi="Arial" w:cs="Arial"/>
          <w:sz w:val="22"/>
          <w:szCs w:val="22"/>
          <w:lang w:val="en-US" w:eastAsia="de-DE"/>
        </w:rPr>
        <w:t>L</w:t>
      </w:r>
      <w:r w:rsidRPr="001C2CCA">
        <w:rPr>
          <w:rFonts w:ascii="Arial" w:hAnsi="Arial" w:cs="Arial"/>
          <w:sz w:val="22"/>
          <w:szCs w:val="22"/>
          <w:lang w:val="en-US" w:eastAsia="de-DE"/>
        </w:rPr>
        <w:t xml:space="preserve">ibrary preparation and semiconductor sequencing was done according to the manufacturers’ manuals using the Ion </w:t>
      </w:r>
      <w:proofErr w:type="spellStart"/>
      <w:r w:rsidRPr="001C2CCA">
        <w:rPr>
          <w:rFonts w:ascii="Arial" w:hAnsi="Arial" w:cs="Arial"/>
          <w:sz w:val="22"/>
          <w:szCs w:val="22"/>
          <w:lang w:val="en-US" w:eastAsia="de-DE"/>
        </w:rPr>
        <w:t>AmpliSeq</w:t>
      </w:r>
      <w:proofErr w:type="spellEnd"/>
      <w:r w:rsidRPr="001C2CCA">
        <w:rPr>
          <w:rFonts w:ascii="Arial" w:hAnsi="Arial" w:cs="Arial"/>
          <w:sz w:val="22"/>
          <w:szCs w:val="22"/>
          <w:lang w:val="en-US" w:eastAsia="de-DE"/>
        </w:rPr>
        <w:t xml:space="preserve"> Library Kit v2.0, the Ion Library </w:t>
      </w:r>
      <w:proofErr w:type="spellStart"/>
      <w:r w:rsidRPr="001C2CCA">
        <w:rPr>
          <w:rFonts w:ascii="Arial" w:hAnsi="Arial" w:cs="Arial"/>
          <w:sz w:val="22"/>
          <w:szCs w:val="22"/>
          <w:lang w:val="en-US" w:eastAsia="de-DE"/>
        </w:rPr>
        <w:t>TaqMan</w:t>
      </w:r>
      <w:proofErr w:type="spellEnd"/>
      <w:r w:rsidRPr="001C2CCA">
        <w:rPr>
          <w:rFonts w:ascii="Arial" w:hAnsi="Arial" w:cs="Arial"/>
          <w:sz w:val="22"/>
          <w:szCs w:val="22"/>
          <w:lang w:val="en-US" w:eastAsia="de-DE"/>
        </w:rPr>
        <w:t xml:space="preserve"> Quantitation Kit, the </w:t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Ion 510 &amp; Ion 520 &amp; Ion 530 Kit – Chef and the Ion 520 Chip Kit </w:t>
      </w:r>
      <w:r w:rsidRPr="001C2CCA">
        <w:rPr>
          <w:rFonts w:ascii="Arial" w:hAnsi="Arial" w:cs="Arial"/>
          <w:sz w:val="22"/>
          <w:szCs w:val="22"/>
          <w:lang w:val="en-US" w:eastAsia="de-DE"/>
        </w:rPr>
        <w:t>(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Thermo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 Fisher Scientific)</w:t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. </w:t>
      </w:r>
      <w:r w:rsidRPr="001C2CCA">
        <w:rPr>
          <w:rFonts w:ascii="Arial" w:hAnsi="Arial" w:cs="Arial"/>
          <w:sz w:val="22"/>
          <w:szCs w:val="22"/>
          <w:lang w:val="en-US" w:eastAsia="de-DE"/>
        </w:rPr>
        <w:t>Variant calling</w:t>
      </w:r>
      <w:r w:rsidRPr="001C2CCA">
        <w:rPr>
          <w:rFonts w:ascii="Arial" w:hAnsi="Arial" w:cs="Arial"/>
          <w:sz w:val="22"/>
          <w:szCs w:val="22"/>
          <w:lang w:val="en-US"/>
        </w:rPr>
        <w:t xml:space="preserve"> of non-synonymous somatic variants compared to the human reference sequence (hg19) was performed using Ion Reporter Software (</w:t>
      </w:r>
      <w:proofErr w:type="spellStart"/>
      <w:r w:rsidRPr="001C2CCA">
        <w:rPr>
          <w:rFonts w:ascii="Arial" w:hAnsi="Arial" w:cs="Arial"/>
          <w:sz w:val="22"/>
          <w:szCs w:val="22"/>
          <w:lang w:val="en-US"/>
        </w:rPr>
        <w:t>Thermo</w:t>
      </w:r>
      <w:proofErr w:type="spellEnd"/>
      <w:r w:rsidRPr="001C2CCA">
        <w:rPr>
          <w:rFonts w:ascii="Arial" w:hAnsi="Arial" w:cs="Arial"/>
          <w:sz w:val="22"/>
          <w:szCs w:val="22"/>
          <w:lang w:val="en-US"/>
        </w:rPr>
        <w:t xml:space="preserve"> Fisher Scientific, Version 5.12.3.0). </w:t>
      </w:r>
      <w:r w:rsidRPr="001C2CCA">
        <w:rPr>
          <w:rFonts w:ascii="Arial" w:hAnsi="Arial" w:cs="Arial"/>
          <w:i/>
          <w:sz w:val="22"/>
          <w:szCs w:val="22"/>
          <w:lang w:val="en-US"/>
        </w:rPr>
        <w:t>NRAS</w:t>
      </w:r>
      <w:r w:rsidRPr="001C2CCA">
        <w:rPr>
          <w:rFonts w:ascii="Arial" w:hAnsi="Arial" w:cs="Arial"/>
          <w:sz w:val="22"/>
          <w:szCs w:val="22"/>
          <w:lang w:val="en-US"/>
        </w:rPr>
        <w:t xml:space="preserve"> codon 61 mutations status was revised on raw data level in the Integrative Genomics Viewer (IGV; Broad Institute, Cam-bridge, MA; Version 2.5.2).</w:t>
      </w:r>
    </w:p>
    <w:p w:rsidR="00013E80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67356E" w:rsidRDefault="0067356E" w:rsidP="00013E80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Data availability </w:t>
      </w:r>
    </w:p>
    <w:p w:rsidR="0067356E" w:rsidRPr="0067356E" w:rsidRDefault="0067356E" w:rsidP="0067356E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7356E">
        <w:rPr>
          <w:rFonts w:ascii="Arial" w:hAnsi="Arial" w:cs="Arial"/>
          <w:sz w:val="22"/>
          <w:szCs w:val="22"/>
          <w:lang w:val="en-US"/>
        </w:rPr>
        <w:t>Sequencing data are deposited in the European Nucleotide Archive (ENA) under accession number PRJEB40791 (https://www.ebi.ac.uk/ena/).</w:t>
      </w:r>
      <w:bookmarkStart w:id="0" w:name="_GoBack"/>
      <w:bookmarkEnd w:id="0"/>
    </w:p>
    <w:p w:rsidR="0067356E" w:rsidRPr="001C2CCA" w:rsidRDefault="0067356E" w:rsidP="00013E80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</w:p>
    <w:p w:rsidR="00013E80" w:rsidRPr="001C2CCA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  <w:r w:rsidRPr="001C2CCA">
        <w:rPr>
          <w:rFonts w:ascii="Arial" w:hAnsi="Arial" w:cs="Arial"/>
          <w:b/>
          <w:sz w:val="22"/>
          <w:szCs w:val="22"/>
          <w:lang w:val="pt-BR"/>
        </w:rPr>
        <w:t>Slice culture model and alamarBlue viability assay</w:t>
      </w:r>
    </w:p>
    <w:p w:rsidR="00013E80" w:rsidRPr="001C2CCA" w:rsidRDefault="00013E80" w:rsidP="00013E80">
      <w:pPr>
        <w:spacing w:line="480" w:lineRule="auto"/>
        <w:rPr>
          <w:rFonts w:ascii="Arial" w:hAnsi="Arial" w:cs="Arial"/>
          <w:bCs/>
          <w:sz w:val="22"/>
          <w:szCs w:val="22"/>
          <w:lang w:val="en-US" w:eastAsia="de-DE"/>
        </w:rPr>
      </w:pP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A punch biopsy of </w:t>
      </w:r>
      <w:r>
        <w:rPr>
          <w:rFonts w:ascii="Arial" w:hAnsi="Arial" w:cs="Arial"/>
          <w:bCs/>
          <w:sz w:val="22"/>
          <w:szCs w:val="22"/>
          <w:lang w:val="en-US" w:eastAsia="de-DE"/>
        </w:rPr>
        <w:t>the</w:t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</w:t>
      </w:r>
      <w:r w:rsidRPr="001C2CCA">
        <w:rPr>
          <w:rFonts w:ascii="Arial" w:hAnsi="Arial" w:cs="Arial"/>
          <w:sz w:val="22"/>
          <w:szCs w:val="22"/>
          <w:lang w:val="pt-BR"/>
        </w:rPr>
        <w:t xml:space="preserve">soft tissue </w:t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metastasis was cut into 400 µm thick slices using a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vibratome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(Leica VT1200S). The slices were cultured in cell culture medium for four days in quadruplicates and treated with either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binimetinib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,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ribociclib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or the combination. After treatment for four days, an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alamarBlue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Cell Viability Assay (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Thermo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Fisher Scientific) was performed. Therefore, the supernatant of the tissue was removed and in each new cell culture medium was added containing 0.01 mg/ml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alamarBlue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and incubated at 37°C for 2 h. The fluorescence intensity (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λex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 = 540 nm and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λem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 = 640 nm) was measured using a microplate fluorimeter (Tristar, Berthold) and normalized to untreated control slices (set to 100%). </w:t>
      </w:r>
    </w:p>
    <w:p w:rsidR="00013E80" w:rsidRPr="001C2CCA" w:rsidRDefault="00013E80" w:rsidP="00013E80">
      <w:pPr>
        <w:spacing w:line="480" w:lineRule="auto"/>
        <w:rPr>
          <w:rFonts w:ascii="Arial" w:hAnsi="Arial" w:cs="Arial"/>
          <w:bCs/>
          <w:sz w:val="22"/>
          <w:szCs w:val="22"/>
          <w:lang w:val="en-US" w:eastAsia="de-DE"/>
        </w:rPr>
      </w:pPr>
    </w:p>
    <w:p w:rsidR="00013E80" w:rsidRPr="001C2CCA" w:rsidRDefault="00013E80" w:rsidP="00013E80">
      <w:pPr>
        <w:spacing w:line="480" w:lineRule="auto"/>
        <w:rPr>
          <w:rFonts w:ascii="Arial" w:hAnsi="Arial" w:cs="Arial"/>
          <w:b/>
          <w:sz w:val="22"/>
          <w:szCs w:val="22"/>
          <w:lang w:val="pt-BR"/>
        </w:rPr>
      </w:pPr>
      <w:r w:rsidRPr="001C2CCA">
        <w:rPr>
          <w:rFonts w:ascii="Arial" w:hAnsi="Arial" w:cs="Arial"/>
          <w:b/>
          <w:sz w:val="22"/>
          <w:szCs w:val="22"/>
          <w:lang w:val="pt-BR"/>
        </w:rPr>
        <w:t>Tumor propagation and tumor cell isolation for 2D viability assays and senescence-</w:t>
      </w:r>
      <w:r>
        <w:rPr>
          <w:rFonts w:ascii="Arial" w:hAnsi="Arial" w:cs="Arial"/>
          <w:b/>
          <w:sz w:val="22"/>
          <w:szCs w:val="22"/>
          <w:lang w:val="pt-BR"/>
        </w:rPr>
        <w:t>associated</w:t>
      </w:r>
      <w:r w:rsidRPr="001C2CCA">
        <w:rPr>
          <w:rFonts w:ascii="Arial" w:hAnsi="Arial" w:cs="Arial"/>
          <w:b/>
          <w:sz w:val="22"/>
          <w:szCs w:val="22"/>
          <w:lang w:val="pt-BR"/>
        </w:rPr>
        <w:t xml:space="preserve"> beta-galactosidase stainings</w:t>
      </w:r>
    </w:p>
    <w:p w:rsidR="00013E80" w:rsidRPr="001C2CCA" w:rsidRDefault="00013E80" w:rsidP="00013E80">
      <w:pPr>
        <w:spacing w:line="480" w:lineRule="auto"/>
        <w:rPr>
          <w:rFonts w:ascii="Arial" w:hAnsi="Arial" w:cs="Arial"/>
          <w:bCs/>
          <w:sz w:val="22"/>
          <w:szCs w:val="22"/>
          <w:lang w:val="en-US" w:eastAsia="de-DE"/>
        </w:rPr>
      </w:pPr>
      <w:r w:rsidRPr="001C2CCA">
        <w:rPr>
          <w:rFonts w:ascii="Arial" w:hAnsi="Arial" w:cs="Arial"/>
          <w:bCs/>
          <w:sz w:val="22"/>
          <w:szCs w:val="22"/>
          <w:lang w:val="en-US" w:eastAsia="de-DE"/>
        </w:rPr>
        <w:lastRenderedPageBreak/>
        <w:t xml:space="preserve">A piece of the </w:t>
      </w:r>
      <w:r w:rsidRPr="001C2CCA">
        <w:rPr>
          <w:rFonts w:ascii="Arial" w:hAnsi="Arial" w:cs="Arial"/>
          <w:sz w:val="22"/>
          <w:szCs w:val="22"/>
          <w:lang w:val="pt-BR"/>
        </w:rPr>
        <w:t>soft tissue</w:t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metastasis was cut into 1-2 mm fragments and digested using an enzymatic mixture as formerly described</w:t>
      </w:r>
      <w:r>
        <w:rPr>
          <w:rFonts w:ascii="Arial" w:hAnsi="Arial" w:cs="Arial"/>
          <w:bCs/>
          <w:sz w:val="22"/>
          <w:szCs w:val="22"/>
          <w:lang w:val="en-US" w:eastAsia="de-DE"/>
        </w:rPr>
        <w:t xml:space="preserve"> </w:t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begin">
          <w:fldData xml:space="preserve">PEVuZE5vdGU+PENpdGU+PEF1dGhvcj5NYW5jaWFudGk8L0F1dGhvcj48WWVhcj4xOTg4PC9ZZWFy
PjxSZWNOdW0+MTU0NzwvUmVjTnVtPjxEaXNwbGF5VGV4dD5bMTVdPC9EaXNwbGF5VGV4dD48cmVj
b3JkPjxyZWMtbnVtYmVyPjE1NDc8L3JlYy1udW1iZXI+PGZvcmVpZ24ta2V5cz48a2V5IGFwcD0i
RU4iIGRiLWlkPSJhcHZ4cDJhMnZkZmF4NWV6MHdxeHhwNXRmeDlkZHp4dHh3ZmEiIHRpbWVzdGFt
cD0iMTYwMjI0NTgxNyI+MTU0Nzwva2V5PjwvZm9yZWlnbi1rZXlzPjxyZWYtdHlwZSBuYW1lPSJK
b3VybmFsIEFydGljbGUiPjE3PC9yZWYtdHlwZT48Y29udHJpYnV0b3JzPjxhdXRob3JzPjxhdXRo
b3I+TWFuY2lhbnRpLCBNLiBMLjwvYXV0aG9yPjxhdXRob3I+SGVybHluLCBNLjwvYXV0aG9yPjxh
dXRob3I+V2VpbCwgRC48L2F1dGhvcj48YXV0aG9yPkphbWJyb3NpYywgSi48L2F1dGhvcj48YXV0
aG9yPlJvZGVjaywgVS48L2F1dGhvcj48YXV0aG9yPkJlY2tlciwgRC48L2F1dGhvcj48YXV0aG9y
PkRpYW1vbmQsIEwuPC9hdXRob3I+PGF1dGhvcj5DbGFyaywgVy4gSC48L2F1dGhvcj48YXV0aG9y
PktvcHJvd3NraSwgSC48L2F1dGhvcj48L2F1dGhvcnM+PC9jb250cmlidXRvcnM+PGF1dGgtYWRk
cmVzcz5XaXN0YXIgSW5zdGl0dXRlIG9mIEFuYXRvbXkgYW5kIEJpb2xvZ3ksIFBoaWxhZGVscGhp
YSwgUGVubnN5bHZhbmlhLjwvYXV0aC1hZGRyZXNzPjx0aXRsZXM+PHRpdGxlPkdyb3d0aCBhbmQg
cGhlbm90eXBpYyBjaGFyYWN0ZXJpc3RpY3Mgb2YgaHVtYW4gbmV2dXMgY2VsbHMgaW4gY3VsdHVy
ZTwvdGl0bGU+PHNlY29uZGFyeS10aXRsZT5KIEludmVzdCBEZXJtYXRvbDwvc2Vjb25kYXJ5LXRp
dGxlPjwvdGl0bGVzPjxwZXJpb2RpY2FsPjxmdWxsLXRpdGxlPkogSW52ZXN0IERlcm1hdG9sPC9m
dWxsLXRpdGxlPjxhYmJyLTE+VGhlIEpvdXJuYWwgb2YgaW52ZXN0aWdhdGl2ZSBkZXJtYXRvbG9n
eTwvYWJici0xPjwvcGVyaW9kaWNhbD48cGFnZXM+MTM0LTQxPC9wYWdlcz48dm9sdW1lPjkwPC92
b2x1bWU+PG51bWJlcj4yPC9udW1iZXI+PGVkaXRpb24+MTk4OC8wMi8wMTwvZWRpdGlvbj48a2V5
d29yZHM+PGtleXdvcmQ+QWRvbGVzY2VudDwva2V5d29yZD48a2V5d29yZD5BZHVsdDwva2V5d29y
ZD48a2V5d29yZD5BbmltYWxzPC9rZXl3b3JkPjxrZXl3b3JkPkFudGlnZW5zLCBOZW9wbGFzbS8q
YW5hbHlzaXM8L2tleXdvcmQ+PGtleXdvcmQ+QW50aWdlbnMsIFN1cmZhY2UvKmFuYWx5c2lzPC9r
ZXl3b3JkPjxrZXl3b3JkPkhMQS1EUiBBbnRpZ2Vucy9hbmFseXNpczwva2V5d29yZD48a2V5d29y
ZD5IdW1hbnM8L2tleXdvcmQ+PGtleXdvcmQ+TWVsYW5vbWEtU3BlY2lmaWMgQW50aWdlbnM8L2tl
eXdvcmQ+PGtleXdvcmQ+TWljZTwva2V5d29yZD48a2V5d29yZD5NaWNlLCBJbmJyZWQgQkFMQiBD
PC9rZXl3b3JkPjxrZXl3b3JkPk5lb3BsYXNtIFByb3RlaW5zLyphbmFseXNpczwva2V5d29yZD48
a2V5d29yZD5OZXZ1cy9pbW11bm9sb2d5LypwYXRob2xvZ3k8L2tleXdvcmQ+PGtleXdvcmQ+UGhl
bm90eXBlPC9rZXl3b3JkPjxrZXl3b3JkPlJlY2VwdG9ycywgQ2VsbCBTdXJmYWNlL2FuYWx5c2lz
PC9rZXl3b3JkPjxrZXl3b3JkPlJlY2VwdG9ycywgTmVydmUgR3Jvd3RoIEZhY3Rvcjwva2V5d29y
ZD48a2V5d29yZD5UZXRyYWRlY2Fub3lscGhvcmJvbCBBY2V0YXRlL3BoYXJtYWNvbG9neTwva2V5
d29yZD48a2V5d29yZD5UaW1lIEZhY3RvcnM8L2tleXdvcmQ+PGtleXdvcmQ+VHVtb3IgQ2VsbHMs
IEN1bHR1cmVkPC9rZXl3b3JkPjwva2V5d29yZHM+PGRhdGVzPjx5ZWFyPjE5ODg8L3llYXI+PHB1
Yi1kYXRlcz48ZGF0ZT5GZWI8L2RhdGU+PC9wdWItZGF0ZXM+PC9kYXRlcz48aXNibj4wMDIyLTIw
MlggKFByaW50KSYjeEQ7MDAyMi0yMDJ4PC9pc2JuPjxhY2Nlc3Npb24tbnVtPjI4Mjg0ODA8L2Fj
Y2Vzc2lvbi1udW0+PHVybHM+PC91cmxzPjxlbGVjdHJvbmljLXJlc291cmNlLW51bT4xMC4xMTEx
LzE1MjMtMTc0Ny5lcDEyNDYyMDk5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Arial" w:hAnsi="Arial" w:cs="Arial"/>
          <w:bCs/>
          <w:sz w:val="22"/>
          <w:szCs w:val="22"/>
          <w:lang w:val="en-US" w:eastAsia="de-DE"/>
        </w:rPr>
        <w:instrText xml:space="preserve"> ADDIN EN.CITE </w:instrText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begin">
          <w:fldData xml:space="preserve">PEVuZE5vdGU+PENpdGU+PEF1dGhvcj5NYW5jaWFudGk8L0F1dGhvcj48WWVhcj4xOTg4PC9ZZWFy
PjxSZWNOdW0+MTU0NzwvUmVjTnVtPjxEaXNwbGF5VGV4dD5bMTVdPC9EaXNwbGF5VGV4dD48cmVj
b3JkPjxyZWMtbnVtYmVyPjE1NDc8L3JlYy1udW1iZXI+PGZvcmVpZ24ta2V5cz48a2V5IGFwcD0i
RU4iIGRiLWlkPSJhcHZ4cDJhMnZkZmF4NWV6MHdxeHhwNXRmeDlkZHp4dHh3ZmEiIHRpbWVzdGFt
cD0iMTYwMjI0NTgxNyI+MTU0Nzwva2V5PjwvZm9yZWlnbi1rZXlzPjxyZWYtdHlwZSBuYW1lPSJK
b3VybmFsIEFydGljbGUiPjE3PC9yZWYtdHlwZT48Y29udHJpYnV0b3JzPjxhdXRob3JzPjxhdXRo
b3I+TWFuY2lhbnRpLCBNLiBMLjwvYXV0aG9yPjxhdXRob3I+SGVybHluLCBNLjwvYXV0aG9yPjxh
dXRob3I+V2VpbCwgRC48L2F1dGhvcj48YXV0aG9yPkphbWJyb3NpYywgSi48L2F1dGhvcj48YXV0
aG9yPlJvZGVjaywgVS48L2F1dGhvcj48YXV0aG9yPkJlY2tlciwgRC48L2F1dGhvcj48YXV0aG9y
PkRpYW1vbmQsIEwuPC9hdXRob3I+PGF1dGhvcj5DbGFyaywgVy4gSC48L2F1dGhvcj48YXV0aG9y
PktvcHJvd3NraSwgSC48L2F1dGhvcj48L2F1dGhvcnM+PC9jb250cmlidXRvcnM+PGF1dGgtYWRk
cmVzcz5XaXN0YXIgSW5zdGl0dXRlIG9mIEFuYXRvbXkgYW5kIEJpb2xvZ3ksIFBoaWxhZGVscGhp
YSwgUGVubnN5bHZhbmlhLjwvYXV0aC1hZGRyZXNzPjx0aXRsZXM+PHRpdGxlPkdyb3d0aCBhbmQg
cGhlbm90eXBpYyBjaGFyYWN0ZXJpc3RpY3Mgb2YgaHVtYW4gbmV2dXMgY2VsbHMgaW4gY3VsdHVy
ZTwvdGl0bGU+PHNlY29uZGFyeS10aXRsZT5KIEludmVzdCBEZXJtYXRvbDwvc2Vjb25kYXJ5LXRp
dGxlPjwvdGl0bGVzPjxwZXJpb2RpY2FsPjxmdWxsLXRpdGxlPkogSW52ZXN0IERlcm1hdG9sPC9m
dWxsLXRpdGxlPjxhYmJyLTE+VGhlIEpvdXJuYWwgb2YgaW52ZXN0aWdhdGl2ZSBkZXJtYXRvbG9n
eTwvYWJici0xPjwvcGVyaW9kaWNhbD48cGFnZXM+MTM0LTQxPC9wYWdlcz48dm9sdW1lPjkwPC92
b2x1bWU+PG51bWJlcj4yPC9udW1iZXI+PGVkaXRpb24+MTk4OC8wMi8wMTwvZWRpdGlvbj48a2V5
d29yZHM+PGtleXdvcmQ+QWRvbGVzY2VudDwva2V5d29yZD48a2V5d29yZD5BZHVsdDwva2V5d29y
ZD48a2V5d29yZD5BbmltYWxzPC9rZXl3b3JkPjxrZXl3b3JkPkFudGlnZW5zLCBOZW9wbGFzbS8q
YW5hbHlzaXM8L2tleXdvcmQ+PGtleXdvcmQ+QW50aWdlbnMsIFN1cmZhY2UvKmFuYWx5c2lzPC9r
ZXl3b3JkPjxrZXl3b3JkPkhMQS1EUiBBbnRpZ2Vucy9hbmFseXNpczwva2V5d29yZD48a2V5d29y
ZD5IdW1hbnM8L2tleXdvcmQ+PGtleXdvcmQ+TWVsYW5vbWEtU3BlY2lmaWMgQW50aWdlbnM8L2tl
eXdvcmQ+PGtleXdvcmQ+TWljZTwva2V5d29yZD48a2V5d29yZD5NaWNlLCBJbmJyZWQgQkFMQiBD
PC9rZXl3b3JkPjxrZXl3b3JkPk5lb3BsYXNtIFByb3RlaW5zLyphbmFseXNpczwva2V5d29yZD48
a2V5d29yZD5OZXZ1cy9pbW11bm9sb2d5LypwYXRob2xvZ3k8L2tleXdvcmQ+PGtleXdvcmQ+UGhl
bm90eXBlPC9rZXl3b3JkPjxrZXl3b3JkPlJlY2VwdG9ycywgQ2VsbCBTdXJmYWNlL2FuYWx5c2lz
PC9rZXl3b3JkPjxrZXl3b3JkPlJlY2VwdG9ycywgTmVydmUgR3Jvd3RoIEZhY3Rvcjwva2V5d29y
ZD48a2V5d29yZD5UZXRyYWRlY2Fub3lscGhvcmJvbCBBY2V0YXRlL3BoYXJtYWNvbG9neTwva2V5
d29yZD48a2V5d29yZD5UaW1lIEZhY3RvcnM8L2tleXdvcmQ+PGtleXdvcmQ+VHVtb3IgQ2VsbHMs
IEN1bHR1cmVkPC9rZXl3b3JkPjwva2V5d29yZHM+PGRhdGVzPjx5ZWFyPjE5ODg8L3llYXI+PHB1
Yi1kYXRlcz48ZGF0ZT5GZWI8L2RhdGU+PC9wdWItZGF0ZXM+PC9kYXRlcz48aXNibj4wMDIyLTIw
MlggKFByaW50KSYjeEQ7MDAyMi0yMDJ4PC9pc2JuPjxhY2Nlc3Npb24tbnVtPjI4Mjg0ODA8L2Fj
Y2Vzc2lvbi1udW0+PHVybHM+PC91cmxzPjxlbGVjdHJvbmljLXJlc291cmNlLW51bT4xMC4xMTEx
LzE1MjMtMTc0Ny5lcDEyNDYyMDk5PC9lbGVjdHJvbmljLXJlc291cmNlLW51bT48cmVtb3RlLWRh
dGFiYXNlLXByb3ZpZGVyPk5MTTwvcmVtb3RlLWRhdGFiYXNlLXByb3ZpZGVyPjxsYW5ndWFnZT5l
bmc8L2xhbmd1YWdlPjwvcmVjb3JkPjwvQ2l0ZT48L0VuZE5vdGU+
</w:fldData>
        </w:fldChar>
      </w:r>
      <w:r>
        <w:rPr>
          <w:rFonts w:ascii="Arial" w:hAnsi="Arial" w:cs="Arial"/>
          <w:bCs/>
          <w:sz w:val="22"/>
          <w:szCs w:val="22"/>
          <w:lang w:val="en-US" w:eastAsia="de-DE"/>
        </w:rPr>
        <w:instrText xml:space="preserve"> ADDIN EN.CITE.DATA </w:instrText>
      </w:r>
      <w:r>
        <w:rPr>
          <w:rFonts w:ascii="Arial" w:hAnsi="Arial" w:cs="Arial"/>
          <w:bCs/>
          <w:sz w:val="22"/>
          <w:szCs w:val="22"/>
          <w:lang w:val="en-US" w:eastAsia="de-DE"/>
        </w:rPr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end"/>
      </w:r>
      <w:r>
        <w:rPr>
          <w:rFonts w:ascii="Arial" w:hAnsi="Arial" w:cs="Arial"/>
          <w:bCs/>
          <w:sz w:val="22"/>
          <w:szCs w:val="22"/>
          <w:lang w:val="en-US" w:eastAsia="de-DE"/>
        </w:rPr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  <w:lang w:val="en-US" w:eastAsia="de-DE"/>
        </w:rPr>
        <w:t>[15]</w:t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end"/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. Next, a single cell suspension was prepared and subcutaneously injected into a female </w:t>
      </w:r>
      <w:r w:rsidRPr="00AC4992">
        <w:rPr>
          <w:rFonts w:ascii="Arial" w:hAnsi="Arial" w:cs="Arial"/>
          <w:sz w:val="22"/>
          <w:szCs w:val="22"/>
          <w:lang w:val="en-US"/>
        </w:rPr>
        <w:t xml:space="preserve">a </w:t>
      </w:r>
      <w:proofErr w:type="spellStart"/>
      <w:r w:rsidRPr="00123D22">
        <w:rPr>
          <w:rFonts w:ascii="Arial" w:eastAsia="Times New Roman" w:hAnsi="Arial" w:cs="Arial"/>
          <w:sz w:val="22"/>
          <w:szCs w:val="22"/>
          <w:shd w:val="clear" w:color="auto" w:fill="FFFFFF"/>
          <w:lang w:val="en-US"/>
        </w:rPr>
        <w:t>NOD.Cg-Prkdcˢ</w:t>
      </w:r>
      <w:proofErr w:type="spellEnd"/>
      <w:r w:rsidRPr="00123D22">
        <w:rPr>
          <w:rFonts w:ascii="Arial" w:eastAsia="Times New Roman" w:hAnsi="Arial" w:cs="Arial"/>
          <w:sz w:val="22"/>
          <w:szCs w:val="22"/>
          <w:shd w:val="clear" w:color="auto" w:fill="FFFFFF"/>
        </w:rPr>
        <w:t>ᶜ</w:t>
      </w:r>
      <w:r w:rsidRPr="00123D22">
        <w:rPr>
          <w:rFonts w:ascii="Cambria Math" w:eastAsia="Times New Roman" w:hAnsi="Cambria Math" w:cs="Cambria Math"/>
          <w:sz w:val="22"/>
          <w:szCs w:val="22"/>
          <w:shd w:val="clear" w:color="auto" w:fill="FFFFFF"/>
          <w:lang w:val="en-US"/>
        </w:rPr>
        <w:t>ⁱ</w:t>
      </w:r>
      <w:r w:rsidRPr="00123D22">
        <w:rPr>
          <w:rFonts w:ascii="Arial" w:eastAsia="Times New Roman" w:hAnsi="Arial" w:cs="Arial"/>
          <w:sz w:val="22"/>
          <w:szCs w:val="22"/>
          <w:shd w:val="clear" w:color="auto" w:fill="FFFFFF"/>
        </w:rPr>
        <w:t>ᵈ</w:t>
      </w:r>
      <w:r w:rsidRPr="00123D22">
        <w:rPr>
          <w:rFonts w:ascii="Arial" w:eastAsia="Times New Roman" w:hAnsi="Arial" w:cs="Arial"/>
          <w:sz w:val="22"/>
          <w:szCs w:val="22"/>
          <w:shd w:val="clear" w:color="auto" w:fill="FFFFFF"/>
          <w:lang w:val="en-US"/>
        </w:rPr>
        <w:t xml:space="preserve"> Il2rg</w:t>
      </w:r>
      <w:r w:rsidRPr="00123D22">
        <w:rPr>
          <w:rFonts w:ascii="Arial" w:eastAsia="Times New Roman" w:hAnsi="Arial" w:cs="Arial"/>
          <w:sz w:val="22"/>
          <w:szCs w:val="22"/>
          <w:shd w:val="clear" w:color="auto" w:fill="FFFFFF"/>
        </w:rPr>
        <w:t>ᵗᵐ</w:t>
      </w:r>
      <w:r w:rsidRPr="00123D22">
        <w:rPr>
          <w:rFonts w:ascii="Arial" w:eastAsia="Times New Roman" w:hAnsi="Arial" w:cs="Arial"/>
          <w:sz w:val="22"/>
          <w:szCs w:val="22"/>
          <w:shd w:val="clear" w:color="auto" w:fill="FFFFFF"/>
          <w:lang w:val="en-US"/>
        </w:rPr>
        <w:t>¹</w:t>
      </w:r>
      <w:r w:rsidRPr="00123D22">
        <w:rPr>
          <w:rFonts w:ascii="Arial" w:eastAsia="Times New Roman" w:hAnsi="Arial" w:cs="Arial"/>
          <w:sz w:val="22"/>
          <w:szCs w:val="22"/>
          <w:shd w:val="clear" w:color="auto" w:fill="FFFFFF"/>
        </w:rPr>
        <w:t>ᵂ</w:t>
      </w:r>
      <w:proofErr w:type="spellStart"/>
      <w:r w:rsidRPr="00123D22">
        <w:rPr>
          <w:rFonts w:ascii="Arial" w:eastAsia="Times New Roman" w:hAnsi="Arial" w:cs="Arial"/>
          <w:sz w:val="22"/>
          <w:szCs w:val="22"/>
          <w:shd w:val="clear" w:color="auto" w:fill="FFFFFF"/>
          <w:lang w:val="en-US"/>
        </w:rPr>
        <w:t>ʲˡ</w:t>
      </w:r>
      <w:proofErr w:type="spellEnd"/>
      <w:r w:rsidRPr="00123D22">
        <w:rPr>
          <w:rFonts w:ascii="Arial" w:eastAsia="Times New Roman" w:hAnsi="Arial" w:cs="Arial"/>
          <w:sz w:val="22"/>
          <w:szCs w:val="22"/>
          <w:shd w:val="clear" w:color="auto" w:fill="FFFFFF"/>
          <w:lang w:val="en-US"/>
        </w:rPr>
        <w:t xml:space="preserve"> / </w:t>
      </w:r>
      <w:proofErr w:type="spellStart"/>
      <w:r w:rsidRPr="00123D22">
        <w:rPr>
          <w:rFonts w:ascii="Arial" w:eastAsia="Times New Roman" w:hAnsi="Arial" w:cs="Arial"/>
          <w:sz w:val="22"/>
          <w:szCs w:val="22"/>
          <w:shd w:val="clear" w:color="auto" w:fill="FFFFFF"/>
          <w:lang w:val="en-US"/>
        </w:rPr>
        <w:t>SzJ</w:t>
      </w:r>
      <w:proofErr w:type="spellEnd"/>
      <w:r w:rsidRPr="00123D22">
        <w:rPr>
          <w:rFonts w:ascii="Arial" w:eastAsia="Times New Roman" w:hAnsi="Arial" w:cs="Arial"/>
          <w:sz w:val="21"/>
          <w:szCs w:val="21"/>
          <w:shd w:val="clear" w:color="auto" w:fill="FFFFFF"/>
          <w:lang w:val="en-US"/>
        </w:rPr>
        <w:t> </w:t>
      </w:r>
      <w:r w:rsidRPr="00123D22" w:rsidDel="0031065D">
        <w:rPr>
          <w:rFonts w:ascii="Arial" w:hAnsi="Arial" w:cs="Arial"/>
          <w:sz w:val="22"/>
          <w:szCs w:val="22"/>
          <w:lang w:val="pt-BR"/>
        </w:rPr>
        <w:t xml:space="preserve"> </w:t>
      </w:r>
      <w:r w:rsidRPr="00F51BD8">
        <w:rPr>
          <w:rFonts w:ascii="Arial" w:hAnsi="Arial" w:cs="Arial"/>
          <w:sz w:val="22"/>
          <w:szCs w:val="22"/>
          <w:lang w:val="pt-BR"/>
        </w:rPr>
        <w:t xml:space="preserve">(NSG) </w:t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mouse to propagate the tumor tissue as patient-derived xenograft/ PDX (approval HT07/18A). After the tumor had grown to &gt;12 mm in diameter, the tumor </w:t>
      </w:r>
      <w:r>
        <w:rPr>
          <w:rFonts w:ascii="Arial" w:hAnsi="Arial" w:cs="Arial"/>
          <w:bCs/>
          <w:sz w:val="22"/>
          <w:szCs w:val="22"/>
          <w:lang w:val="en-US" w:eastAsia="de-DE"/>
        </w:rPr>
        <w:t xml:space="preserve">was </w:t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excised and a single cell suspension prepared as described above. Thereof, a melanoma cell culture was prepared using RPMI-1640 containing 10% fetal calf serum and penicillin-streptomycin </w:t>
      </w:r>
      <w:proofErr w:type="gram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(100 units/ml)</w:t>
      </w:r>
      <w:proofErr w:type="gram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. 2,500 cells per well were used to perform an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alamarBlue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viability assay in the 96well format and treating the cells for 72 hours. The assay was done in six replicates.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Binimetinib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and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ribociclib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(HY15202 and HY15777, all from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MedChemExpress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/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Hycultec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) were dissolved in DMSO as 10 </w:t>
      </w:r>
      <w:proofErr w:type="spellStart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mM</w:t>
      </w:r>
      <w:proofErr w:type="spellEnd"/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 stock solutions. </w:t>
      </w:r>
    </w:p>
    <w:p w:rsidR="00013E80" w:rsidRPr="001C2CCA" w:rsidRDefault="00013E80" w:rsidP="00013E80">
      <w:pPr>
        <w:spacing w:line="480" w:lineRule="auto"/>
        <w:rPr>
          <w:rFonts w:ascii="Arial" w:hAnsi="Arial" w:cs="Arial"/>
          <w:bCs/>
          <w:sz w:val="22"/>
          <w:szCs w:val="22"/>
          <w:lang w:val="en-US" w:eastAsia="de-DE"/>
        </w:rPr>
      </w:pP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 xml:space="preserve">Senescence-associated beta-galactosidase staining was performed in the 96well plate </w:t>
      </w:r>
      <w:r w:rsidRPr="00ED4AEA">
        <w:rPr>
          <w:rFonts w:ascii="Arial" w:eastAsia="Times New Roman" w:hAnsi="Arial" w:cs="Arial"/>
          <w:sz w:val="22"/>
          <w:szCs w:val="22"/>
          <w:shd w:val="clear" w:color="auto" w:fill="FFFFFF"/>
          <w:lang w:val="en-US"/>
        </w:rPr>
        <w:t>was </w:t>
      </w:r>
      <w:r w:rsidRPr="00ED4AEA">
        <w:rPr>
          <w:rFonts w:ascii="Arial" w:eastAsia="Times New Roman" w:hAnsi="Arial" w:cs="Arial"/>
          <w:sz w:val="22"/>
          <w:szCs w:val="22"/>
          <w:lang w:val="en-US"/>
        </w:rPr>
        <w:t>performed as previously described</w:t>
      </w:r>
      <w:r w:rsidRPr="00ED4AEA">
        <w:rPr>
          <w:rFonts w:ascii="Arial" w:eastAsia="Times New Roman" w:hAnsi="Arial" w:cs="Arial"/>
          <w:sz w:val="21"/>
          <w:szCs w:val="21"/>
          <w:lang w:val="en-US"/>
        </w:rPr>
        <w:t xml:space="preserve"> </w:t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begin">
          <w:fldData xml:space="preserve">PEVuZE5vdGU+PENpdGU+PEF1dGhvcj5EZWJhY3EtQ2hhaW5pYXV4PC9BdXRob3I+PFllYXI+MjAw
OTwvWWVhcj48UmVjTnVtPjE1NDQ8L1JlY051bT48RGlzcGxheVRleHQ+WzksIDE2XTwvRGlzcGxh
eVRleHQ+PHJlY29yZD48cmVjLW51bWJlcj4xNTQ0PC9yZWMtbnVtYmVyPjxmb3JlaWduLWtleXM+
PGtleSBhcHA9IkVOIiBkYi1pZD0iYXB2eHAyYTJ2ZGZheDVlejB3cXh4cDV0Zng5ZGR6eHR4d2Zh
IiB0aW1lc3RhbXA9IjE2MDIyNDU4MTUiPjE1NDQ8L2tleT48L2ZvcmVpZ24ta2V5cz48cmVmLXR5
cGUgbmFtZT0iSm91cm5hbCBBcnRpY2xlIj4xNzwvcmVmLXR5cGU+PGNvbnRyaWJ1dG9ycz48YXV0
aG9ycz48YXV0aG9yPkRlYmFjcS1DaGFpbmlhdXgsIEYuPC9hdXRob3I+PGF1dGhvcj5FcnVzYWxp
bXNreSwgSi4gRC48L2F1dGhvcj48YXV0aG9yPkNhbXBpc2ksIEouPC9hdXRob3I+PGF1dGhvcj5U
b3Vzc2FpbnQsIE8uPC9hdXRob3I+PC9hdXRob3JzPjwvY29udHJpYnV0b3JzPjxhdXRoLWFkZHJl
c3M+RGVwYXJ0bWVudCBvZiBCaW9sb2d5LCBGYWN1bHR5IG9mIFNjaWVuY2VzLCBSZXNlYXJjaCBV
bml0IG9uIENlbGx1bGFyIEJpb2xvZ3kgKFVSQkMpLCBVbml2ZXJzaXR5IG9mIE5hbXVyIChGVU5E
UCksIE5hbXVyLCBCZWxnaXVtLjwvYXV0aC1hZGRyZXNzPjx0aXRsZXM+PHRpdGxlPlByb3RvY29s
cyB0byBkZXRlY3Qgc2VuZXNjZW5jZS1hc3NvY2lhdGVkIGJldGEtZ2FsYWN0b3NpZGFzZSAoU0Et
YmV0YWdhbCkgYWN0aXZpdHksIGEgYmlvbWFya2VyIG9mIHNlbmVzY2VudCBjZWxscyBpbiBjdWx0
dXJlIGFuZCBpbiB2aXZvPC90aXRsZT48c2Vjb25kYXJ5LXRpdGxlPk5hdCBQcm90b2M8L3NlY29u
ZGFyeS10aXRsZT48L3RpdGxlcz48cGVyaW9kaWNhbD48ZnVsbC10aXRsZT5OYXQgUHJvdG9jPC9m
dWxsLXRpdGxlPjwvcGVyaW9kaWNhbD48cGFnZXM+MTc5OC04MDY8L3BhZ2VzPjx2b2x1bWU+NDwv
dm9sdW1lPjxudW1iZXI+MTI8L251bWJlcj48ZWRpdGlvbj4yMDA5LzEyLzE3PC9lZGl0aW9uPjxr
ZXl3b3Jkcz48a2V5d29yZD5CaW9tYXJrZXJzL21ldGFib2xpc208L2tleXdvcmQ+PGtleXdvcmQ+
KkNlbGx1bGFyIFNlbmVzY2VuY2U8L2tleXdvcmQ+PGtleXdvcmQ+Rmx1b3Jlc2NlaW5zL2FuYWx5
c2lzL2NoZW1pc3RyeTwva2V5d29yZD48a2V5d29yZD5HYWxhY3Rvc2lkZXMvYW5hbHlzaXMvY2hl
bWlzdHJ5PC9rZXl3b3JkPjxrZXl3b3JkPkhpc3RvY3l0b2NoZW1pc3RyeS8qbWV0aG9kczwva2V5
d29yZD48a2V5d29yZD5IeWRyb2dlbi1Jb24gQ29uY2VudHJhdGlvbjwva2V5d29yZD48a2V5d29y
ZD5MeXNvc29tZXMvY2hlbWlzdHJ5L21ldGFib2xpc208L2tleXdvcmQ+PGtleXdvcmQ+TWljcm9z
Y29weSwgRmx1b3Jlc2NlbmNlPC9rZXl3b3JkPjxrZXl3b3JkPmJldGEtR2FsYWN0b3NpZGFzZS8q
bWV0YWJvbGlzbTwva2V5d29yZD48L2tleXdvcmRzPjxkYXRlcz48eWVhcj4yMDA5PC95ZWFyPjwv
ZGF0ZXM+PGlzYm4+MTc1MC0yNzk5PC9pc2JuPjxhY2Nlc3Npb24tbnVtPjIwMDEwOTMxPC9hY2Nl
c3Npb24tbnVtPjx1cmxzPjwvdXJscz48ZWxlY3Ryb25pYy1yZXNvdXJjZS1udW0+MTAuMTAzOC9u
cHJvdC4yMDA5LjE5MTwvZWxlY3Ryb25pYy1yZXNvdXJjZS1udW0+PHJlbW90ZS1kYXRhYmFzZS1w
cm92aWRlcj5OTE08L3JlbW90ZS1kYXRhYmFzZS1wcm92aWRlcj48bGFuZ3VhZ2U+ZW5nPC9sYW5n
dWFnZT48L3JlY29yZD48L0NpdGU+PENpdGU+PEF1dGhvcj5CcmVubmVyPC9BdXRob3I+PFllYXI+
MjAyMDwvWWVhcj48UmVjTnVtPjE0NTg8L1JlY051bT48cmVjb3JkPjxyZWMtbnVtYmVyPjE0NTg8
L3JlYy1udW1iZXI+PGZvcmVpZ24ta2V5cz48a2V5IGFwcD0iRU4iIGRiLWlkPSJhcHZ4cDJhMnZk
ZmF4NWV6MHdxeHhwNXRmeDlkZHp4dHh3ZmEiIHRpbWVzdGFtcD0iMTU4ODY5MjAxOSI+MTQ1ODwv
a2V5PjwvZm9yZWlnbi1rZXlzPjxyZWYtdHlwZSBuYW1lPSJKb3VybmFsIEFydGljbGUiPjE3PC9y
ZWYtdHlwZT48Y29udHJpYnV0b3JzPjxhdXRob3JzPjxhdXRob3I+QnJlbm5lciwgRS48L2F1dGhv
cj48YXV0aG9yPlNjaG9yZywgQi4gRi48L2F1dGhvcj48YXV0aG9yPkFobWV0bGljLCBGLjwvYXV0
aG9yPjxhdXRob3I+V2llZGVyLCBULjwvYXV0aG9yPjxhdXRob3I+SGlsa2UsIEYuIEouPC9hdXRo
b3I+PGF1dGhvcj5TaW1vbiwgTi48L2F1dGhvcj48YXV0aG9yPlNjaHJvZWRlciwgQy48L2F1dGhv
cj48YXV0aG9yPkRlbWlkb3YsIEcuPC9hdXRob3I+PGF1dGhvcj5SaWVkZWwsIFQuPC9hdXRob3I+
PGF1dGhvcj5GZWhyZW5iYWNoZXIsIEIuPC9hdXRob3I+PGF1dGhvcj5TY2hhbGxlciwgTS48L2F1
dGhvcj48YXV0aG9yPkZvcnNjaG5lciwgQS48L2F1dGhvcj48YXV0aG9yPkVpZ2VudGxlciwgVC48
L2F1dGhvcj48YXV0aG9yPk5pZXNzbmVyLCBILjwvYXV0aG9yPjxhdXRob3I+U2lubmJlcmcsIFQu
PC9hdXRob3I+PGF1dGhvcj5Cb2htLCBLLiBTLjwvYXV0aG9yPjxhdXRob3I+SG9tYmVyZywgTi48
L2F1dGhvcj48YXV0aG9yPkJyYXVtdWxsZXIsIEguPC9hdXRob3I+PGF1dGhvcj5EYXVjaCwgRC48
L2F1dGhvcj48YXV0aG9yPlp3aXJuZXIsIFMuPC9hdXRob3I+PGF1dGhvcj5aZW5kZXIsIEwuPC9h
dXRob3I+PGF1dGhvcj5Tb25hbmluaSwgRC48L2F1dGhvcj48YXV0aG9yPkdlaXNoYXVzZXIsIEEu
PC9hdXRob3I+PGF1dGhvcj5CYXVlciwgSi48L2F1dGhvcj48YXV0aG9yPkVpY2huZXIsIE0uPC9h
dXRob3I+PGF1dGhvcj5KYXJpY2ssIEsuIEouPC9hdXRob3I+PGF1dGhvcj5CZWlsaGFjaywgQS48
L2F1dGhvcj48YXV0aG9yPkJpc2t1cCwgUy48L2F1dGhvcj48YXV0aG9yPkRvY2tlciwgRC48L2F1
dGhvcj48YXV0aG9yPlNjaGFkZW5kb3JmLCBELjwvYXV0aG9yPjxhdXRob3I+UXVpbnRhbmlsbGEt
TWFydGluZXosIEwuPC9hdXRob3I+PGF1dGhvcj5QaWNobGVyLCBCLiBKLjwvYXV0aG9yPjxhdXRo
b3I+S25laWxsaW5nLCBNLjwvYXV0aG9yPjxhdXRob3I+TW9jaWthdCwgUi48L2F1dGhvcj48YXV0
aG9yPlJvY2tlbiwgTS48L2F1dGhvcj48L2F1dGhvcnM+PC9jb250cmlidXRvcnM+PGF1dGgtYWRk
cmVzcz5EZXBhcnRtZW50IG9mIERlcm1hdG9sb2d5LCBVbml2ZXJzaXR5IG9mIFR1YmluZ2VuLCA3
MjA3NiwgVHViaW5nZW4sIEdlcm1hbnkuJiN4RDtEZXBhcnRtZW50IG9mIFByZWNsaW5pY2FsIElt
YWdpbmcgYW5kIFJhZGlvcGhhcm1hY3ksIExhYm9yYXRvcnkgZm9yIFByZWNsaW5pY2FsIEltYWdp
bmcgYW5kIEltYWdpbmcgVGVjaG5vbG9neSBvZiB0aGUgV2VybmVyIFNpZW1lbnMtRm91bmRhdGlv
biwgVW5pdmVyc2l0eSBvZiBUdWJpbmdlbiwgNzIwNzYsIFR1YmluZ2VuLCBHZXJtYW55LiYjeEQ7
SW5zdGl0dXQgZnVyIE1vbGVrdWxhcmUgSW1tdW5vbG9naWUsIEhlbG1ob2x0ei1aZW50cnVtIE11
bmNoZW4sIDgxMzc3LCBNdW5pY2gsIEdlcm1hbnkuJiN4RDtFaWdlbnN0YW5kaWdlIEZvcnNjaHVu
Z3NlaW5oZWl0IFRyYW5zbGF0aW9uYWxlIE1vbGVrdWxhcmUgSW1tdW5vbG9naWUsIEhlbG1ob2x0
eiBaZW50cnVtIE11bmNoZW4sIDgxMzc3LCBNdW5pY2gsIEdlcm1hbnkuJiN4RDtJbnN0aXR1dGUg
b2YgTWVkaWNhbCBHZW5ldGljcyBhbmQgQXBwbGllZCBHZW5vbWljcywgVW5pdmVyc2l0eSBvZiBU
dWJpbmdlbiwgNzIwNzYsIFR1YmluZ2VuLCBHZXJtYW55LiYjeEQ7RGVwYXJ0bWVudCBvZiBNZWRp
Y2FsIE9uY29sb2d5IGFuZCBQbmV1bW9sb2d5LCBVbml2ZXJzaXR5IEhvc3BpdGFsIFR1YmluZ2Vu
LCA3MjA3NiwgVHViaW5nZW4sIEdlcm1hbnkuJiN4RDtHZXJtYW4gQ2FuY2VyIFJlc2VhcmNoIENv
bnNvcnRpdW0gKERLVEspLCBHZXJtYW4gQ2FuY2VyIFJlc2VhcmNoIENlbnRlciAoREtGWiksIDY5
MTIwLCBIZWlkZWxiZXJnLCBHZXJtYW55LiYjeEQ7Q2x1c3RlciBvZiBFeGNlbGxlbmNlIGlGSVQg
KEVYQyAyMTgwKSAmcXVvdDtJbWFnZSBHdWlkZWQgYW5kIEZ1bmN0aW9uYWxseSBJbnN0cnVjdGVk
IFR1bW9yIFRoZXJhcGllcyZxdW90OywgNzIwNzYsIFR1YmluZ2VuLCBHZXJtYW55LiYjeEQ7SW5z
dGl0dXRlIG9mIENsaW5pY2FsIEVwaWRlbWlvbG9neSBhbmQgQXBwbGllZCBCaW9tZXRyeSwgVW5p
dmVyc2l0eSBvZiBUdWJpbmdlbiwgNzIwNzYsIFR1YmluZ2VuLCBHZXJtYW55LiYjeEQ7RGVwYXJ0
bWVudCBvZiBNZWRpY2luZSBJSSwgV3VyemJ1cmcgVW5pdmVyc2l0eSwgOTcwNzgsIFd1cnpidXJn
LCBHZXJtYW55LiYjeEQ7Q2VudGVyIGZvciBHZW5vbWljcyBhbmQgVHJhbnNjcmlwdG9taWNzIChD
ZUdhVCkgR21iSCBhbmQgUHJhY3RpY2UgZm9yIEh1bWFuIEdlbmV0aWNzLCA3MjA3NiwgVHViaW5n
ZW4sIEdlcm1hbnkuJiN4RDtEZXBhcnRtZW50IG9mIERlcm1hdG9sb2d5LCBVbml2ZXJzaXR5IEhv
c3BpdGFsLCBXZXN0IEdlcm1hbiBDYW5jZXIgQ2VudHJlLCBVbml2ZXJzaXR5IER1aXNidXJnLUVz
c2VuLCA0NTE0NywgRXNzZW4sIEdlcm1hbnkuJiN4RDtJbnN0aXR1dGUgb2YgUGF0aG9sb2d5LCBV
bml2ZXJzaXR5IG9mIFR1YmluZ2VuLCA3MjA3NiwgVHViaW5nZW4sIEdlcm1hbnkuJiN4RDtEZXBh
cnRtZW50IG9mIERlcm1hdG9sb2d5LCBVbml2ZXJzaXR5IG9mIFR1YmluZ2VuLCA3MjA3NiwgVHVi
aW5nZW4sIEdlcm1hbnkuIG1yb2NrZW5AbWVkLnVuaS10dWViaW5nZW4uZGUuJiN4RDtHZXJtYW4g
Q2FuY2VyIFJlc2VhcmNoIENvbnNvcnRpdW0gKERLVEspLCBHZXJtYW4gQ2FuY2VyIFJlc2VhcmNo
IENlbnRlciAoREtGWiksIDY5MTIwLCBIZWlkZWxiZXJnLCBHZXJtYW55LiBtcm9ja2VuQG1lZC51
bmktdHVlYmluZ2VuLmRlLiYjeEQ7Q2x1c3RlciBvZiBFeGNlbGxlbmNlIGlGSVQgKEVYQyAyMTgw
KSAmcXVvdDtJbWFnZSBHdWlkZWQgYW5kIEZ1bmN0aW9uYWxseSBJbnN0cnVjdGVkIFR1bW9yIFRo
ZXJhcGllcyZxdW90OywgNzIwNzYsIFR1YmluZ2VuLCBHZXJtYW55LiBtcm9ja2VuQG1lZC51bmkt
dHVlYmluZ2VuLmRlLjwvYXV0aC1hZGRyZXNzPjx0aXRsZXM+PHRpdGxlPkNhbmNlciBpbW11bmUg
Y29udHJvbCBuZWVkcyBzZW5lc2NlbmNlIGluZHVjdGlvbiBieSBpbnRlcmZlcm9uLWRlcGVuZGVu
dCBjZWxsIGN5Y2xlIHJlZ3VsYXRvciBwYXRod2F5cyBpbiB0dW1vdXJzPC90aXRsZT48c2Vjb25k
YXJ5LXRpdGxlPk5hdCBDb21tdW48L3NlY29uZGFyeS10aXRsZT48L3RpdGxlcz48cGVyaW9kaWNh
bD48ZnVsbC10aXRsZT5OYXQgQ29tbXVuPC9mdWxsLXRpdGxlPjxhYmJyLTE+TmF0dXJlIGNvbW11
bmljYXRpb25zPC9hYmJyLTE+PC9wZXJpb2RpY2FsPjxwYWdlcz4xMzM1PC9wYWdlcz48dm9sdW1l
PjExPC92b2x1bWU+PG51bWJlcj4xPC9udW1iZXI+PGVkaXRpb24+MjAyMC8wMy8xNDwvZWRpdGlv
bj48ZGF0ZXM+PHllYXI+MjAyMDwveWVhcj48cHViLWRhdGVzPjxkYXRlPk1hciAxMjwvZGF0ZT48
L3B1Yi1kYXRlcz48L2RhdGVzPjxpc2JuPjIwNDEtMTcyMzwvaXNibj48YWNjZXNzaW9uLW51bT4z
MjE2NTYzOTwvYWNjZXNzaW9uLW51bT48dXJscz48L3VybHM+PGN1c3RvbTI+UE1DNzA2NzgwMjwv
Y3VzdG9tMj48ZWxlY3Ryb25pYy1yZXNvdXJjZS1udW0+MTAuMTAzOC9zNDE0NjctMDIwLTE0OTg3
LTY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Arial" w:hAnsi="Arial" w:cs="Arial"/>
          <w:bCs/>
          <w:sz w:val="22"/>
          <w:szCs w:val="22"/>
          <w:lang w:val="en-US" w:eastAsia="de-DE"/>
        </w:rPr>
        <w:instrText xml:space="preserve"> ADDIN EN.CITE </w:instrText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begin">
          <w:fldData xml:space="preserve">PEVuZE5vdGU+PENpdGU+PEF1dGhvcj5EZWJhY3EtQ2hhaW5pYXV4PC9BdXRob3I+PFllYXI+MjAw
OTwvWWVhcj48UmVjTnVtPjE1NDQ8L1JlY051bT48RGlzcGxheVRleHQ+WzksIDE2XTwvRGlzcGxh
eVRleHQ+PHJlY29yZD48cmVjLW51bWJlcj4xNTQ0PC9yZWMtbnVtYmVyPjxmb3JlaWduLWtleXM+
PGtleSBhcHA9IkVOIiBkYi1pZD0iYXB2eHAyYTJ2ZGZheDVlejB3cXh4cDV0Zng5ZGR6eHR4d2Zh
IiB0aW1lc3RhbXA9IjE2MDIyNDU4MTUiPjE1NDQ8L2tleT48L2ZvcmVpZ24ta2V5cz48cmVmLXR5
cGUgbmFtZT0iSm91cm5hbCBBcnRpY2xlIj4xNzwvcmVmLXR5cGU+PGNvbnRyaWJ1dG9ycz48YXV0
aG9ycz48YXV0aG9yPkRlYmFjcS1DaGFpbmlhdXgsIEYuPC9hdXRob3I+PGF1dGhvcj5FcnVzYWxp
bXNreSwgSi4gRC48L2F1dGhvcj48YXV0aG9yPkNhbXBpc2ksIEouPC9hdXRob3I+PGF1dGhvcj5U
b3Vzc2FpbnQsIE8uPC9hdXRob3I+PC9hdXRob3JzPjwvY29udHJpYnV0b3JzPjxhdXRoLWFkZHJl
c3M+RGVwYXJ0bWVudCBvZiBCaW9sb2d5LCBGYWN1bHR5IG9mIFNjaWVuY2VzLCBSZXNlYXJjaCBV
bml0IG9uIENlbGx1bGFyIEJpb2xvZ3kgKFVSQkMpLCBVbml2ZXJzaXR5IG9mIE5hbXVyIChGVU5E
UCksIE5hbXVyLCBCZWxnaXVtLjwvYXV0aC1hZGRyZXNzPjx0aXRsZXM+PHRpdGxlPlByb3RvY29s
cyB0byBkZXRlY3Qgc2VuZXNjZW5jZS1hc3NvY2lhdGVkIGJldGEtZ2FsYWN0b3NpZGFzZSAoU0Et
YmV0YWdhbCkgYWN0aXZpdHksIGEgYmlvbWFya2VyIG9mIHNlbmVzY2VudCBjZWxscyBpbiBjdWx0
dXJlIGFuZCBpbiB2aXZvPC90aXRsZT48c2Vjb25kYXJ5LXRpdGxlPk5hdCBQcm90b2M8L3NlY29u
ZGFyeS10aXRsZT48L3RpdGxlcz48cGVyaW9kaWNhbD48ZnVsbC10aXRsZT5OYXQgUHJvdG9jPC9m
dWxsLXRpdGxlPjwvcGVyaW9kaWNhbD48cGFnZXM+MTc5OC04MDY8L3BhZ2VzPjx2b2x1bWU+NDwv
dm9sdW1lPjxudW1iZXI+MTI8L251bWJlcj48ZWRpdGlvbj4yMDA5LzEyLzE3PC9lZGl0aW9uPjxr
ZXl3b3Jkcz48a2V5d29yZD5CaW9tYXJrZXJzL21ldGFib2xpc208L2tleXdvcmQ+PGtleXdvcmQ+
KkNlbGx1bGFyIFNlbmVzY2VuY2U8L2tleXdvcmQ+PGtleXdvcmQ+Rmx1b3Jlc2NlaW5zL2FuYWx5
c2lzL2NoZW1pc3RyeTwva2V5d29yZD48a2V5d29yZD5HYWxhY3Rvc2lkZXMvYW5hbHlzaXMvY2hl
bWlzdHJ5PC9rZXl3b3JkPjxrZXl3b3JkPkhpc3RvY3l0b2NoZW1pc3RyeS8qbWV0aG9kczwva2V5
d29yZD48a2V5d29yZD5IeWRyb2dlbi1Jb24gQ29uY2VudHJhdGlvbjwva2V5d29yZD48a2V5d29y
ZD5MeXNvc29tZXMvY2hlbWlzdHJ5L21ldGFib2xpc208L2tleXdvcmQ+PGtleXdvcmQ+TWljcm9z
Y29weSwgRmx1b3Jlc2NlbmNlPC9rZXl3b3JkPjxrZXl3b3JkPmJldGEtR2FsYWN0b3NpZGFzZS8q
bWV0YWJvbGlzbTwva2V5d29yZD48L2tleXdvcmRzPjxkYXRlcz48eWVhcj4yMDA5PC95ZWFyPjwv
ZGF0ZXM+PGlzYm4+MTc1MC0yNzk5PC9pc2JuPjxhY2Nlc3Npb24tbnVtPjIwMDEwOTMxPC9hY2Nl
c3Npb24tbnVtPjx1cmxzPjwvdXJscz48ZWxlY3Ryb25pYy1yZXNvdXJjZS1udW0+MTAuMTAzOC9u
cHJvdC4yMDA5LjE5MTwvZWxlY3Ryb25pYy1yZXNvdXJjZS1udW0+PHJlbW90ZS1kYXRhYmFzZS1w
cm92aWRlcj5OTE08L3JlbW90ZS1kYXRhYmFzZS1wcm92aWRlcj48bGFuZ3VhZ2U+ZW5nPC9sYW5n
dWFnZT48L3JlY29yZD48L0NpdGU+PENpdGU+PEF1dGhvcj5CcmVubmVyPC9BdXRob3I+PFllYXI+
MjAyMDwvWWVhcj48UmVjTnVtPjE0NTg8L1JlY051bT48cmVjb3JkPjxyZWMtbnVtYmVyPjE0NTg8
L3JlYy1udW1iZXI+PGZvcmVpZ24ta2V5cz48a2V5IGFwcD0iRU4iIGRiLWlkPSJhcHZ4cDJhMnZk
ZmF4NWV6MHdxeHhwNXRmeDlkZHp4dHh3ZmEiIHRpbWVzdGFtcD0iMTU4ODY5MjAxOSI+MTQ1ODwv
a2V5PjwvZm9yZWlnbi1rZXlzPjxyZWYtdHlwZSBuYW1lPSJKb3VybmFsIEFydGljbGUiPjE3PC9y
ZWYtdHlwZT48Y29udHJpYnV0b3JzPjxhdXRob3JzPjxhdXRob3I+QnJlbm5lciwgRS48L2F1dGhv
cj48YXV0aG9yPlNjaG9yZywgQi4gRi48L2F1dGhvcj48YXV0aG9yPkFobWV0bGljLCBGLjwvYXV0
aG9yPjxhdXRob3I+V2llZGVyLCBULjwvYXV0aG9yPjxhdXRob3I+SGlsa2UsIEYuIEouPC9hdXRo
b3I+PGF1dGhvcj5TaW1vbiwgTi48L2F1dGhvcj48YXV0aG9yPlNjaHJvZWRlciwgQy48L2F1dGhv
cj48YXV0aG9yPkRlbWlkb3YsIEcuPC9hdXRob3I+PGF1dGhvcj5SaWVkZWwsIFQuPC9hdXRob3I+
PGF1dGhvcj5GZWhyZW5iYWNoZXIsIEIuPC9hdXRob3I+PGF1dGhvcj5TY2hhbGxlciwgTS48L2F1
dGhvcj48YXV0aG9yPkZvcnNjaG5lciwgQS48L2F1dGhvcj48YXV0aG9yPkVpZ2VudGxlciwgVC48
L2F1dGhvcj48YXV0aG9yPk5pZXNzbmVyLCBILjwvYXV0aG9yPjxhdXRob3I+U2lubmJlcmcsIFQu
PC9hdXRob3I+PGF1dGhvcj5Cb2htLCBLLiBTLjwvYXV0aG9yPjxhdXRob3I+SG9tYmVyZywgTi48
L2F1dGhvcj48YXV0aG9yPkJyYXVtdWxsZXIsIEguPC9hdXRob3I+PGF1dGhvcj5EYXVjaCwgRC48
L2F1dGhvcj48YXV0aG9yPlp3aXJuZXIsIFMuPC9hdXRob3I+PGF1dGhvcj5aZW5kZXIsIEwuPC9h
dXRob3I+PGF1dGhvcj5Tb25hbmluaSwgRC48L2F1dGhvcj48YXV0aG9yPkdlaXNoYXVzZXIsIEEu
PC9hdXRob3I+PGF1dGhvcj5CYXVlciwgSi48L2F1dGhvcj48YXV0aG9yPkVpY2huZXIsIE0uPC9h
dXRob3I+PGF1dGhvcj5KYXJpY2ssIEsuIEouPC9hdXRob3I+PGF1dGhvcj5CZWlsaGFjaywgQS48
L2F1dGhvcj48YXV0aG9yPkJpc2t1cCwgUy48L2F1dGhvcj48YXV0aG9yPkRvY2tlciwgRC48L2F1
dGhvcj48YXV0aG9yPlNjaGFkZW5kb3JmLCBELjwvYXV0aG9yPjxhdXRob3I+UXVpbnRhbmlsbGEt
TWFydGluZXosIEwuPC9hdXRob3I+PGF1dGhvcj5QaWNobGVyLCBCLiBKLjwvYXV0aG9yPjxhdXRo
b3I+S25laWxsaW5nLCBNLjwvYXV0aG9yPjxhdXRob3I+TW9jaWthdCwgUi48L2F1dGhvcj48YXV0
aG9yPlJvY2tlbiwgTS48L2F1dGhvcj48L2F1dGhvcnM+PC9jb250cmlidXRvcnM+PGF1dGgtYWRk
cmVzcz5EZXBhcnRtZW50IG9mIERlcm1hdG9sb2d5LCBVbml2ZXJzaXR5IG9mIFR1YmluZ2VuLCA3
MjA3NiwgVHViaW5nZW4sIEdlcm1hbnkuJiN4RDtEZXBhcnRtZW50IG9mIFByZWNsaW5pY2FsIElt
YWdpbmcgYW5kIFJhZGlvcGhhcm1hY3ksIExhYm9yYXRvcnkgZm9yIFByZWNsaW5pY2FsIEltYWdp
bmcgYW5kIEltYWdpbmcgVGVjaG5vbG9neSBvZiB0aGUgV2VybmVyIFNpZW1lbnMtRm91bmRhdGlv
biwgVW5pdmVyc2l0eSBvZiBUdWJpbmdlbiwgNzIwNzYsIFR1YmluZ2VuLCBHZXJtYW55LiYjeEQ7
SW5zdGl0dXQgZnVyIE1vbGVrdWxhcmUgSW1tdW5vbG9naWUsIEhlbG1ob2x0ei1aZW50cnVtIE11
bmNoZW4sIDgxMzc3LCBNdW5pY2gsIEdlcm1hbnkuJiN4RDtFaWdlbnN0YW5kaWdlIEZvcnNjaHVu
Z3NlaW5oZWl0IFRyYW5zbGF0aW9uYWxlIE1vbGVrdWxhcmUgSW1tdW5vbG9naWUsIEhlbG1ob2x0
eiBaZW50cnVtIE11bmNoZW4sIDgxMzc3LCBNdW5pY2gsIEdlcm1hbnkuJiN4RDtJbnN0aXR1dGUg
b2YgTWVkaWNhbCBHZW5ldGljcyBhbmQgQXBwbGllZCBHZW5vbWljcywgVW5pdmVyc2l0eSBvZiBU
dWJpbmdlbiwgNzIwNzYsIFR1YmluZ2VuLCBHZXJtYW55LiYjeEQ7RGVwYXJ0bWVudCBvZiBNZWRp
Y2FsIE9uY29sb2d5IGFuZCBQbmV1bW9sb2d5LCBVbml2ZXJzaXR5IEhvc3BpdGFsIFR1YmluZ2Vu
LCA3MjA3NiwgVHViaW5nZW4sIEdlcm1hbnkuJiN4RDtHZXJtYW4gQ2FuY2VyIFJlc2VhcmNoIENv
bnNvcnRpdW0gKERLVEspLCBHZXJtYW4gQ2FuY2VyIFJlc2VhcmNoIENlbnRlciAoREtGWiksIDY5
MTIwLCBIZWlkZWxiZXJnLCBHZXJtYW55LiYjeEQ7Q2x1c3RlciBvZiBFeGNlbGxlbmNlIGlGSVQg
KEVYQyAyMTgwKSAmcXVvdDtJbWFnZSBHdWlkZWQgYW5kIEZ1bmN0aW9uYWxseSBJbnN0cnVjdGVk
IFR1bW9yIFRoZXJhcGllcyZxdW90OywgNzIwNzYsIFR1YmluZ2VuLCBHZXJtYW55LiYjeEQ7SW5z
dGl0dXRlIG9mIENsaW5pY2FsIEVwaWRlbWlvbG9neSBhbmQgQXBwbGllZCBCaW9tZXRyeSwgVW5p
dmVyc2l0eSBvZiBUdWJpbmdlbiwgNzIwNzYsIFR1YmluZ2VuLCBHZXJtYW55LiYjeEQ7RGVwYXJ0
bWVudCBvZiBNZWRpY2luZSBJSSwgV3VyemJ1cmcgVW5pdmVyc2l0eSwgOTcwNzgsIFd1cnpidXJn
LCBHZXJtYW55LiYjeEQ7Q2VudGVyIGZvciBHZW5vbWljcyBhbmQgVHJhbnNjcmlwdG9taWNzIChD
ZUdhVCkgR21iSCBhbmQgUHJhY3RpY2UgZm9yIEh1bWFuIEdlbmV0aWNzLCA3MjA3NiwgVHViaW5n
ZW4sIEdlcm1hbnkuJiN4RDtEZXBhcnRtZW50IG9mIERlcm1hdG9sb2d5LCBVbml2ZXJzaXR5IEhv
c3BpdGFsLCBXZXN0IEdlcm1hbiBDYW5jZXIgQ2VudHJlLCBVbml2ZXJzaXR5IER1aXNidXJnLUVz
c2VuLCA0NTE0NywgRXNzZW4sIEdlcm1hbnkuJiN4RDtJbnN0aXR1dGUgb2YgUGF0aG9sb2d5LCBV
bml2ZXJzaXR5IG9mIFR1YmluZ2VuLCA3MjA3NiwgVHViaW5nZW4sIEdlcm1hbnkuJiN4RDtEZXBh
cnRtZW50IG9mIERlcm1hdG9sb2d5LCBVbml2ZXJzaXR5IG9mIFR1YmluZ2VuLCA3MjA3NiwgVHVi
aW5nZW4sIEdlcm1hbnkuIG1yb2NrZW5AbWVkLnVuaS10dWViaW5nZW4uZGUuJiN4RDtHZXJtYW4g
Q2FuY2VyIFJlc2VhcmNoIENvbnNvcnRpdW0gKERLVEspLCBHZXJtYW4gQ2FuY2VyIFJlc2VhcmNo
IENlbnRlciAoREtGWiksIDY5MTIwLCBIZWlkZWxiZXJnLCBHZXJtYW55LiBtcm9ja2VuQG1lZC51
bmktdHVlYmluZ2VuLmRlLiYjeEQ7Q2x1c3RlciBvZiBFeGNlbGxlbmNlIGlGSVQgKEVYQyAyMTgw
KSAmcXVvdDtJbWFnZSBHdWlkZWQgYW5kIEZ1bmN0aW9uYWxseSBJbnN0cnVjdGVkIFR1bW9yIFRo
ZXJhcGllcyZxdW90OywgNzIwNzYsIFR1YmluZ2VuLCBHZXJtYW55LiBtcm9ja2VuQG1lZC51bmkt
dHVlYmluZ2VuLmRlLjwvYXV0aC1hZGRyZXNzPjx0aXRsZXM+PHRpdGxlPkNhbmNlciBpbW11bmUg
Y29udHJvbCBuZWVkcyBzZW5lc2NlbmNlIGluZHVjdGlvbiBieSBpbnRlcmZlcm9uLWRlcGVuZGVu
dCBjZWxsIGN5Y2xlIHJlZ3VsYXRvciBwYXRod2F5cyBpbiB0dW1vdXJzPC90aXRsZT48c2Vjb25k
YXJ5LXRpdGxlPk5hdCBDb21tdW48L3NlY29uZGFyeS10aXRsZT48L3RpdGxlcz48cGVyaW9kaWNh
bD48ZnVsbC10aXRsZT5OYXQgQ29tbXVuPC9mdWxsLXRpdGxlPjxhYmJyLTE+TmF0dXJlIGNvbW11
bmljYXRpb25zPC9hYmJyLTE+PC9wZXJpb2RpY2FsPjxwYWdlcz4xMzM1PC9wYWdlcz48dm9sdW1l
PjExPC92b2x1bWU+PG51bWJlcj4xPC9udW1iZXI+PGVkaXRpb24+MjAyMC8wMy8xNDwvZWRpdGlv
bj48ZGF0ZXM+PHllYXI+MjAyMDwveWVhcj48cHViLWRhdGVzPjxkYXRlPk1hciAxMjwvZGF0ZT48
L3B1Yi1kYXRlcz48L2RhdGVzPjxpc2JuPjIwNDEtMTcyMzwvaXNibj48YWNjZXNzaW9uLW51bT4z
MjE2NTYzOTwvYWNjZXNzaW9uLW51bT48dXJscz48L3VybHM+PGN1c3RvbTI+UE1DNzA2NzgwMjwv
Y3VzdG9tMj48ZWxlY3Ryb25pYy1yZXNvdXJjZS1udW0+MTAuMTAzOC9zNDE0NjctMDIwLTE0OTg3
LTY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Arial" w:hAnsi="Arial" w:cs="Arial"/>
          <w:bCs/>
          <w:sz w:val="22"/>
          <w:szCs w:val="22"/>
          <w:lang w:val="en-US" w:eastAsia="de-DE"/>
        </w:rPr>
        <w:instrText xml:space="preserve"> ADDIN EN.CITE.DATA </w:instrText>
      </w:r>
      <w:r>
        <w:rPr>
          <w:rFonts w:ascii="Arial" w:hAnsi="Arial" w:cs="Arial"/>
          <w:bCs/>
          <w:sz w:val="22"/>
          <w:szCs w:val="22"/>
          <w:lang w:val="en-US" w:eastAsia="de-DE"/>
        </w:rPr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end"/>
      </w:r>
      <w:r>
        <w:rPr>
          <w:rFonts w:ascii="Arial" w:hAnsi="Arial" w:cs="Arial"/>
          <w:bCs/>
          <w:sz w:val="22"/>
          <w:szCs w:val="22"/>
          <w:lang w:val="en-US" w:eastAsia="de-DE"/>
        </w:rPr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separate"/>
      </w:r>
      <w:r>
        <w:rPr>
          <w:rFonts w:ascii="Arial" w:hAnsi="Arial" w:cs="Arial"/>
          <w:bCs/>
          <w:noProof/>
          <w:sz w:val="22"/>
          <w:szCs w:val="22"/>
          <w:lang w:val="en-US" w:eastAsia="de-DE"/>
        </w:rPr>
        <w:t>[9, 16]</w:t>
      </w:r>
      <w:r>
        <w:rPr>
          <w:rFonts w:ascii="Arial" w:hAnsi="Arial" w:cs="Arial"/>
          <w:bCs/>
          <w:sz w:val="22"/>
          <w:szCs w:val="22"/>
          <w:lang w:val="en-US" w:eastAsia="de-DE"/>
        </w:rPr>
        <w:fldChar w:fldCharType="end"/>
      </w:r>
      <w:r>
        <w:rPr>
          <w:rFonts w:ascii="Arial" w:hAnsi="Arial" w:cs="Arial"/>
          <w:bCs/>
          <w:sz w:val="22"/>
          <w:szCs w:val="22"/>
          <w:lang w:val="en-US" w:eastAsia="de-DE"/>
        </w:rPr>
        <w:t xml:space="preserve"> </w:t>
      </w:r>
      <w:r w:rsidRPr="001C2CCA">
        <w:rPr>
          <w:rFonts w:ascii="Arial" w:hAnsi="Arial" w:cs="Arial"/>
          <w:bCs/>
          <w:sz w:val="22"/>
          <w:szCs w:val="22"/>
          <w:lang w:val="en-US" w:eastAsia="de-DE"/>
        </w:rPr>
        <w:t>and positive cells were individually counted per well.</w:t>
      </w:r>
    </w:p>
    <w:p w:rsidR="00013E80" w:rsidRPr="00012224" w:rsidRDefault="00013E80" w:rsidP="00013E80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:rsidR="005C4EBB" w:rsidRPr="00013E80" w:rsidRDefault="0067356E">
      <w:pPr>
        <w:rPr>
          <w:lang w:val="en-US"/>
        </w:rPr>
      </w:pPr>
    </w:p>
    <w:sectPr w:rsidR="005C4EBB" w:rsidRPr="00013E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E80"/>
    <w:rsid w:val="00013E80"/>
    <w:rsid w:val="0067356E"/>
    <w:rsid w:val="00C17FA7"/>
    <w:rsid w:val="00CA6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3E80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13E80"/>
    <w:rPr>
      <w:rFonts w:ascii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67356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13E80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013E80"/>
    <w:rPr>
      <w:rFonts w:ascii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67356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8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imgag/megSA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0</Words>
  <Characters>4476</Characters>
  <Application>Microsoft Office Word</Application>
  <DocSecurity>4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Tübingen</Company>
  <LinksUpToDate>false</LinksUpToDate>
  <CharactersWithSpaces>5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ndrea Forschner</dc:creator>
  <cp:lastModifiedBy>Dr. Irina Bonzheim</cp:lastModifiedBy>
  <cp:revision>2</cp:revision>
  <dcterms:created xsi:type="dcterms:W3CDTF">2021-02-19T11:47:00Z</dcterms:created>
  <dcterms:modified xsi:type="dcterms:W3CDTF">2021-02-19T11:47:00Z</dcterms:modified>
</cp:coreProperties>
</file>